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87455" w14:textId="77777777" w:rsidR="00725D24" w:rsidRPr="00725D24" w:rsidRDefault="00725D24" w:rsidP="007D5D4B">
      <w:pPr>
        <w:pStyle w:val="Heading1"/>
        <w:ind w:left="0"/>
        <w:jc w:val="both"/>
      </w:pPr>
      <w:r w:rsidRPr="00725D24">
        <w:t>Supplementary Materials 1</w:t>
      </w:r>
    </w:p>
    <w:p w14:paraId="751B74E7" w14:textId="77777777" w:rsidR="00725D24" w:rsidRPr="00725D24" w:rsidRDefault="00725D24" w:rsidP="007D5D4B">
      <w:pPr>
        <w:ind w:right="2023"/>
        <w:jc w:val="both"/>
        <w:rPr>
          <w:b/>
          <w:sz w:val="24"/>
        </w:rPr>
      </w:pPr>
    </w:p>
    <w:p w14:paraId="49698D90" w14:textId="03E14179" w:rsidR="00725D24" w:rsidRPr="007D5D4B" w:rsidRDefault="00725D24" w:rsidP="007D5D4B">
      <w:pPr>
        <w:pStyle w:val="Heading1"/>
        <w:ind w:left="0"/>
        <w:jc w:val="both"/>
      </w:pPr>
      <w:r w:rsidRPr="007D5D4B">
        <w:t>Search</w:t>
      </w:r>
      <w:r w:rsidRPr="007D5D4B">
        <w:rPr>
          <w:spacing w:val="-2"/>
        </w:rPr>
        <w:t xml:space="preserve"> </w:t>
      </w:r>
      <w:r w:rsidRPr="007D5D4B">
        <w:rPr>
          <w:spacing w:val="-2"/>
        </w:rPr>
        <w:t>S</w:t>
      </w:r>
      <w:r w:rsidRPr="007D5D4B">
        <w:t>trings</w:t>
      </w:r>
      <w:r w:rsidRPr="007D5D4B">
        <w:rPr>
          <w:spacing w:val="-2"/>
        </w:rPr>
        <w:t xml:space="preserve"> </w:t>
      </w:r>
      <w:r w:rsidRPr="007D5D4B">
        <w:t>for</w:t>
      </w:r>
      <w:r w:rsidRPr="007D5D4B">
        <w:rPr>
          <w:spacing w:val="-3"/>
        </w:rPr>
        <w:t xml:space="preserve"> </w:t>
      </w:r>
      <w:r w:rsidRPr="007D5D4B">
        <w:t>Full</w:t>
      </w:r>
      <w:r w:rsidRPr="007D5D4B">
        <w:rPr>
          <w:spacing w:val="-1"/>
        </w:rPr>
        <w:t xml:space="preserve"> </w:t>
      </w:r>
      <w:r w:rsidRPr="007D5D4B">
        <w:t>Literature</w:t>
      </w:r>
      <w:r w:rsidRPr="007D5D4B">
        <w:rPr>
          <w:spacing w:val="-3"/>
        </w:rPr>
        <w:t xml:space="preserve"> </w:t>
      </w:r>
      <w:r w:rsidRPr="007D5D4B">
        <w:t>Search</w:t>
      </w:r>
      <w:r w:rsidR="009C5F18" w:rsidRPr="007D5D4B">
        <w:t xml:space="preserve"> employed Across Libraries</w:t>
      </w:r>
    </w:p>
    <w:p w14:paraId="56F29410" w14:textId="77777777" w:rsidR="00725D24" w:rsidRDefault="00725D24" w:rsidP="007D5D4B">
      <w:pPr>
        <w:pStyle w:val="Heading1"/>
        <w:jc w:val="both"/>
      </w:pPr>
    </w:p>
    <w:p w14:paraId="6A8005F7" w14:textId="4B909ACF" w:rsidR="00725D24" w:rsidRPr="00725D24" w:rsidRDefault="00725D24" w:rsidP="007D5D4B">
      <w:pPr>
        <w:pStyle w:val="BodyText"/>
        <w:jc w:val="both"/>
      </w:pPr>
      <w:r w:rsidRPr="00725D24">
        <w:t>The</w:t>
      </w:r>
      <w:r w:rsidRPr="00725D24">
        <w:rPr>
          <w:spacing w:val="-7"/>
        </w:rPr>
        <w:t xml:space="preserve"> </w:t>
      </w:r>
      <w:r w:rsidRPr="00725D24">
        <w:t>abbreviations</w:t>
      </w:r>
      <w:r w:rsidRPr="00725D24">
        <w:rPr>
          <w:spacing w:val="-7"/>
        </w:rPr>
        <w:t xml:space="preserve"> </w:t>
      </w:r>
      <w:r w:rsidRPr="00725D24">
        <w:t>“TI”</w:t>
      </w:r>
      <w:r w:rsidRPr="00725D24">
        <w:rPr>
          <w:spacing w:val="-6"/>
        </w:rPr>
        <w:t xml:space="preserve"> </w:t>
      </w:r>
      <w:r w:rsidRPr="00725D24">
        <w:t>and</w:t>
      </w:r>
      <w:r w:rsidRPr="00725D24">
        <w:rPr>
          <w:spacing w:val="-7"/>
        </w:rPr>
        <w:t xml:space="preserve"> </w:t>
      </w:r>
      <w:r w:rsidRPr="00725D24">
        <w:t>“AB”</w:t>
      </w:r>
      <w:r w:rsidRPr="00725D24">
        <w:rPr>
          <w:spacing w:val="-6"/>
        </w:rPr>
        <w:t xml:space="preserve"> </w:t>
      </w:r>
      <w:r w:rsidRPr="00725D24">
        <w:t>stand</w:t>
      </w:r>
      <w:r w:rsidRPr="00725D24">
        <w:rPr>
          <w:spacing w:val="-7"/>
        </w:rPr>
        <w:t xml:space="preserve"> </w:t>
      </w:r>
      <w:r w:rsidRPr="00725D24">
        <w:t>for</w:t>
      </w:r>
      <w:r w:rsidRPr="00725D24">
        <w:rPr>
          <w:spacing w:val="-6"/>
        </w:rPr>
        <w:t xml:space="preserve"> </w:t>
      </w:r>
      <w:r w:rsidRPr="00725D24">
        <w:t>“title”</w:t>
      </w:r>
      <w:r w:rsidRPr="00725D24">
        <w:rPr>
          <w:spacing w:val="-7"/>
        </w:rPr>
        <w:t xml:space="preserve"> </w:t>
      </w:r>
      <w:r w:rsidRPr="00725D24">
        <w:t>and</w:t>
      </w:r>
      <w:r w:rsidRPr="00725D24">
        <w:rPr>
          <w:spacing w:val="-6"/>
        </w:rPr>
        <w:t xml:space="preserve"> </w:t>
      </w:r>
      <w:r w:rsidRPr="00725D24">
        <w:t>“abstract”,</w:t>
      </w:r>
      <w:r w:rsidRPr="00725D24">
        <w:rPr>
          <w:spacing w:val="-7"/>
        </w:rPr>
        <w:t xml:space="preserve"> </w:t>
      </w:r>
      <w:r w:rsidRPr="00725D24">
        <w:t>respectively.</w:t>
      </w:r>
      <w:r w:rsidRPr="00725D24">
        <w:rPr>
          <w:spacing w:val="-6"/>
        </w:rPr>
        <w:t xml:space="preserve"> </w:t>
      </w:r>
      <w:r w:rsidRPr="00725D24">
        <w:t>“MH”,</w:t>
      </w:r>
      <w:r w:rsidRPr="00725D24">
        <w:rPr>
          <w:spacing w:val="-7"/>
        </w:rPr>
        <w:t xml:space="preserve"> </w:t>
      </w:r>
      <w:r w:rsidRPr="00725D24">
        <w:t>“Mesh”</w:t>
      </w:r>
      <w:r w:rsidRPr="00725D24">
        <w:rPr>
          <w:spacing w:val="-57"/>
        </w:rPr>
        <w:t xml:space="preserve"> </w:t>
      </w:r>
      <w:r w:rsidRPr="00725D24">
        <w:t>and “DE” are database specific abbreviations for indexed terms. Individual searches (S1, S2, S3) were combined to create a final search in each database (S4).</w:t>
      </w:r>
      <w:r w:rsidRPr="00725D24">
        <w:rPr>
          <w:spacing w:val="-57"/>
        </w:rPr>
        <w:t xml:space="preserve"> </w:t>
      </w:r>
      <w:r w:rsidR="007D5D4B">
        <w:rPr>
          <w:spacing w:val="-57"/>
        </w:rPr>
        <w:t xml:space="preserve">    </w:t>
      </w:r>
      <w:r w:rsidRPr="00725D24">
        <w:t>Further, “+” and “Exp” indicate that the search has been exploded to include terms related to</w:t>
      </w:r>
      <w:r w:rsidRPr="00725D24">
        <w:rPr>
          <w:spacing w:val="1"/>
        </w:rPr>
        <w:t xml:space="preserve"> </w:t>
      </w:r>
      <w:r w:rsidRPr="00725D24">
        <w:t>the</w:t>
      </w:r>
      <w:r w:rsidRPr="00725D24">
        <w:rPr>
          <w:spacing w:val="-2"/>
        </w:rPr>
        <w:t xml:space="preserve"> </w:t>
      </w:r>
      <w:r w:rsidRPr="00725D24">
        <w:t>exploded term. “*”</w:t>
      </w:r>
      <w:r w:rsidRPr="00725D24">
        <w:rPr>
          <w:spacing w:val="-1"/>
        </w:rPr>
        <w:t xml:space="preserve"> </w:t>
      </w:r>
      <w:r w:rsidRPr="00725D24">
        <w:t>signifies a</w:t>
      </w:r>
      <w:r w:rsidRPr="00725D24">
        <w:rPr>
          <w:spacing w:val="-2"/>
        </w:rPr>
        <w:t xml:space="preserve"> </w:t>
      </w:r>
      <w:r w:rsidRPr="00725D24">
        <w:t>truncated search.</w:t>
      </w:r>
    </w:p>
    <w:p w14:paraId="08BC7BBA" w14:textId="41E352AE" w:rsidR="00725D24" w:rsidRPr="00725D24" w:rsidRDefault="00725D24" w:rsidP="00725D24">
      <w:pPr>
        <w:pStyle w:val="Heading1"/>
        <w:ind w:left="0"/>
        <w:jc w:val="both"/>
        <w:rPr>
          <w:b w:val="0"/>
          <w:bCs w:val="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662"/>
        <w:gridCol w:w="1296"/>
      </w:tblGrid>
      <w:tr w:rsidR="00725D24" w:rsidRPr="00EB2065" w14:paraId="6A94A274" w14:textId="77777777" w:rsidTr="0068453D">
        <w:trPr>
          <w:trHeight w:val="94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1752192" w14:textId="54777F7B" w:rsidR="00725D24" w:rsidRPr="00EB2065" w:rsidRDefault="00725D24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earch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05958C20" w14:textId="52E9CEF4" w:rsidR="00725D24" w:rsidRPr="0068453D" w:rsidRDefault="00725D24" w:rsidP="0068453D">
            <w:pPr>
              <w:pStyle w:val="Heading1"/>
              <w:ind w:left="0"/>
              <w:jc w:val="center"/>
            </w:pPr>
            <w:r w:rsidRPr="0068453D">
              <w:t>The</w:t>
            </w:r>
            <w:r w:rsidRPr="0068453D">
              <w:rPr>
                <w:spacing w:val="-2"/>
              </w:rPr>
              <w:t xml:space="preserve"> </w:t>
            </w:r>
            <w:r w:rsidRPr="0068453D">
              <w:t>Cochrane</w:t>
            </w:r>
            <w:r w:rsidRPr="0068453D">
              <w:rPr>
                <w:spacing w:val="-1"/>
              </w:rPr>
              <w:t xml:space="preserve"> </w:t>
            </w:r>
            <w:r w:rsidRPr="0068453D">
              <w:t>Library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52D4FF0" w14:textId="063364BE" w:rsidR="00725D24" w:rsidRPr="00EB2065" w:rsidRDefault="00725D24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  <w:spacing w:val="-1"/>
              </w:rPr>
              <w:t>Results</w:t>
            </w:r>
          </w:p>
        </w:tc>
      </w:tr>
      <w:tr w:rsidR="00725D24" w:rsidRPr="00EB2065" w14:paraId="1E146216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</w:tcBorders>
          </w:tcPr>
          <w:p w14:paraId="63291E38" w14:textId="2B049C1A" w:rsidR="00725D24" w:rsidRPr="00EB2065" w:rsidRDefault="000E19CF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B7941A1" w14:textId="0F4117A6" w:rsidR="00725D24" w:rsidRPr="00EB2065" w:rsidRDefault="00725D24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MeSH descriptor: [Hearing Loss] explode all trees OR Title (hearing NEAR/3 (loss OR impair*)</w:t>
            </w:r>
            <w:r w:rsidR="000E19CF"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OR presbycusis) OR Abstract (hearing NEAR/3 (loss OR impair*) OR presbycusi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5D79DEC" w14:textId="3F3BF8AC" w:rsidR="00725D24" w:rsidRPr="00EB2065" w:rsidRDefault="000E19CF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3522</w:t>
            </w:r>
          </w:p>
        </w:tc>
      </w:tr>
      <w:tr w:rsidR="00725D24" w:rsidRPr="00EB2065" w14:paraId="01676288" w14:textId="77777777" w:rsidTr="0068453D">
        <w:trPr>
          <w:trHeight w:val="4490"/>
        </w:trPr>
        <w:tc>
          <w:tcPr>
            <w:tcW w:w="988" w:type="dxa"/>
          </w:tcPr>
          <w:p w14:paraId="0F03AEC0" w14:textId="4FF72959" w:rsidR="00725D24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2</w:t>
            </w:r>
          </w:p>
        </w:tc>
        <w:tc>
          <w:tcPr>
            <w:tcW w:w="6662" w:type="dxa"/>
          </w:tcPr>
          <w:p w14:paraId="1B53BD8A" w14:textId="6D897BED" w:rsidR="00725D24" w:rsidRPr="00EB2065" w:rsidRDefault="000E19CF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MeSH descriptor: [Neuroanatomy] explode all trees OR MeSH descriptor: [Neuroimaging] explode all trees OR MeSH descriptor: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Anatomy] explode all trees OR MeSH descriptor: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Neurosciences] explode all trees OR MeSH descriptor: [Cerebral Cortical Thinning] explode all trees OR MeSH descriptor: [Diffusion Tensor Imaging] explode all trees OR MeSH descriptor: [Magnetic Resonance Imaging] explode all trees OR MeSH descriptor: [Gray Matter] explode all trees OR MeSH descriptor: [Brain Cortical Thickness] explode all trees OR MeSH descriptor: [White Matter] explode all trees OR Title (((“voxel based” OR voxelbased OR voxel-based NEAR/3 morphomet*) OR VBM OR ((“diffusion tensor” OR diffusion-tensor) NEAR/3 imag*) OR DTI OR ((“magnetic resonance” OR magnetic-resonance) NEAR/3 imag*) OR “cortical thickness*” OR “white matter*” OR “grey matter*” OR “gray matter*” OR “neuroimag*” OR “magnetic resonance imaging*” OR MRI) OR Abstract (((“voxel based” OR voxelbased OR voxel-based) NEAR/3 morphomet*) OR VBM OR ((“diffusion tensor” OR diffusion-tensor) NEAR/3 imag*) OR DTI OR ((“magnetic resonance” OR magnetic-resonance) NEAR/3 imag*) OR “cortical thickness*” OR “white matter*” OR “grey matter*” OR “gray matter*” OR “neuroimag*” OR “magnetic resonance imaging*” OR MRI)</w:t>
            </w:r>
          </w:p>
        </w:tc>
        <w:tc>
          <w:tcPr>
            <w:tcW w:w="1296" w:type="dxa"/>
          </w:tcPr>
          <w:p w14:paraId="769B1D0A" w14:textId="24B42485" w:rsidR="00725D24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40151</w:t>
            </w:r>
          </w:p>
        </w:tc>
      </w:tr>
      <w:tr w:rsidR="00725D24" w:rsidRPr="00EB2065" w14:paraId="2B3848EB" w14:textId="77777777" w:rsidTr="0068453D">
        <w:trPr>
          <w:trHeight w:val="237"/>
        </w:trPr>
        <w:tc>
          <w:tcPr>
            <w:tcW w:w="988" w:type="dxa"/>
          </w:tcPr>
          <w:p w14:paraId="763BB0D4" w14:textId="1923FA41" w:rsidR="00725D24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3</w:t>
            </w:r>
          </w:p>
        </w:tc>
        <w:tc>
          <w:tcPr>
            <w:tcW w:w="6662" w:type="dxa"/>
          </w:tcPr>
          <w:p w14:paraId="6AFBA269" w14:textId="7ECBCB7E" w:rsidR="00725D24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MeSH descriptor: [Aged] in all MeSH products OR Title (Older NEAR/3 (adult* OR man* OR men* OR woman* OR women* OR male* OR female*)) OR (elder* OR “senior citizen*” OR sexagenarian* OR septuagenarian* OR octogenarian* OR nonagenarian* OR centenarian*) OR Abstract (Older NEAR/3 (adult* OR man* OR men* OR woman* OR women* OR male* OR female*)) OR (elder* OR “senior citizen*” OR sexagenarian* OR septuagenarian* OR octogenarian* OR nonagenarian* OR centenarian*)</w:t>
            </w:r>
          </w:p>
        </w:tc>
        <w:tc>
          <w:tcPr>
            <w:tcW w:w="1296" w:type="dxa"/>
          </w:tcPr>
          <w:p w14:paraId="52928304" w14:textId="7B82F52B" w:rsidR="00725D24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261494</w:t>
            </w:r>
          </w:p>
        </w:tc>
      </w:tr>
      <w:tr w:rsidR="00111D72" w:rsidRPr="00EB2065" w14:paraId="24096B68" w14:textId="77777777" w:rsidTr="0068453D">
        <w:trPr>
          <w:trHeight w:val="237"/>
        </w:trPr>
        <w:tc>
          <w:tcPr>
            <w:tcW w:w="988" w:type="dxa"/>
            <w:tcBorders>
              <w:bottom w:val="single" w:sz="4" w:space="0" w:color="auto"/>
            </w:tcBorders>
          </w:tcPr>
          <w:p w14:paraId="424B651B" w14:textId="7A43103C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172876F" w14:textId="0D85416B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 xml:space="preserve">S1 AND S2 AND S3 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1C2AA3C" w14:textId="377F6C73" w:rsidR="00111D72" w:rsidRPr="0068453D" w:rsidRDefault="00111D72" w:rsidP="00EB2065">
            <w:pPr>
              <w:pStyle w:val="Heading1"/>
              <w:ind w:left="0"/>
            </w:pPr>
            <w:r w:rsidRPr="0068453D">
              <w:t>16</w:t>
            </w:r>
          </w:p>
        </w:tc>
      </w:tr>
      <w:tr w:rsidR="00111D72" w:rsidRPr="00EB2065" w14:paraId="1B7D8B81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BA53B88" w14:textId="77777777" w:rsidR="00111D72" w:rsidRPr="0068453D" w:rsidRDefault="00111D72" w:rsidP="0068453D">
            <w:pPr>
              <w:pStyle w:val="Heading1"/>
              <w:ind w:left="0"/>
              <w:jc w:val="center"/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0CE9D1E3" w14:textId="06C821AA" w:rsidR="00111D72" w:rsidRPr="0068453D" w:rsidRDefault="00111D72" w:rsidP="0068453D">
            <w:pPr>
              <w:pStyle w:val="Heading1"/>
              <w:ind w:left="0"/>
              <w:jc w:val="center"/>
            </w:pPr>
            <w:r w:rsidRPr="0068453D">
              <w:t>MEDLINE Complet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125A026" w14:textId="77777777" w:rsidR="00111D72" w:rsidRPr="0068453D" w:rsidRDefault="00111D72" w:rsidP="0068453D">
            <w:pPr>
              <w:pStyle w:val="Heading1"/>
              <w:ind w:left="0"/>
              <w:jc w:val="center"/>
            </w:pPr>
          </w:p>
        </w:tc>
      </w:tr>
      <w:tr w:rsidR="00111D72" w:rsidRPr="00EB2065" w14:paraId="64CAF863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</w:tcBorders>
          </w:tcPr>
          <w:p w14:paraId="3A5D8219" w14:textId="27BF2EC7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054BAD5" w14:textId="731CB938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MH “Hearing Loss+”) OR TI (Hearing N3 (loss OR impair*) OR presbycusis) OR AB (Hearing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N3 (loss OR impair*) OR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presbycusi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D9052F3" w14:textId="5C9E0A02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98113</w:t>
            </w:r>
          </w:p>
        </w:tc>
      </w:tr>
      <w:tr w:rsidR="00111D72" w:rsidRPr="00EB2065" w14:paraId="3D54EE2F" w14:textId="77777777" w:rsidTr="0068453D">
        <w:trPr>
          <w:trHeight w:val="237"/>
        </w:trPr>
        <w:tc>
          <w:tcPr>
            <w:tcW w:w="988" w:type="dxa"/>
          </w:tcPr>
          <w:p w14:paraId="59A7CC13" w14:textId="063350A3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lastRenderedPageBreak/>
              <w:t>S2</w:t>
            </w:r>
          </w:p>
        </w:tc>
        <w:tc>
          <w:tcPr>
            <w:tcW w:w="6662" w:type="dxa"/>
          </w:tcPr>
          <w:p w14:paraId="154CD424" w14:textId="5B4E5C01" w:rsidR="00111D72" w:rsidRPr="00EB2065" w:rsidRDefault="00111D72" w:rsidP="00EB2065">
            <w:pPr>
              <w:rPr>
                <w:sz w:val="24"/>
                <w:szCs w:val="24"/>
              </w:rPr>
            </w:pPr>
            <w:r w:rsidRPr="00EB2065">
              <w:rPr>
                <w:sz w:val="24"/>
                <w:szCs w:val="24"/>
              </w:rPr>
              <w:t>(MH "Neuroanatomy") OR (MH “Neuroimaging+”) OR (MH "Anatomy+") OR (MH "Neurosciences+") OR (MH "Cerebral Cortical Thinning") OR (MH "Diffusion Tensor Imaging") OR (MH "Magnetic Resonance Imaging+") OR (MH "Gray Matter") OR (MH "Brain Cortical Thickness") OR (MH "White Matter") OR TI (((“voxel based” OR voxelbased OR voxel-based) N3 morphomet*) OR VBM OR ((“diffusion tensor” OR diffusion-tensor) N3 imag*) OR DTI OR ((“magnetic resonance” OR magnetic-resonance) N3 imag*) OR “cortical thickness*” OR “white matter*” OR “grey matter*” OR “gray matter*” OR neuroimag* OR “magnetic resonance imaging*” OR MRI) OR AB (((“voxel based” OR voxelbased OR voxel- based) N3 morphomet*) OR VBM OR ((“diffusion tensor” OR diffusion-tensor) N3 imag*) OR DTI OR ((“magnetic resonance” OR magnetic-resonance) N3 imag*) OR “cortical thickness*” OR “white matter*” OR “grey matter*” OR “gray matter*” OR neuroimag* OR “magnetic resonance imaging*” OR MRI)</w:t>
            </w:r>
          </w:p>
        </w:tc>
        <w:tc>
          <w:tcPr>
            <w:tcW w:w="1296" w:type="dxa"/>
          </w:tcPr>
          <w:p w14:paraId="3B3C7132" w14:textId="77777777" w:rsidR="00111D72" w:rsidRPr="00EB2065" w:rsidRDefault="00111D72" w:rsidP="00EB2065">
            <w:pPr>
              <w:pStyle w:val="Heading1"/>
              <w:rPr>
                <w:b w:val="0"/>
                <w:bCs w:val="0"/>
              </w:rPr>
            </w:pPr>
          </w:p>
          <w:p w14:paraId="3F731762" w14:textId="4BC9104B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1207617</w:t>
            </w:r>
          </w:p>
        </w:tc>
      </w:tr>
      <w:tr w:rsidR="00111D72" w:rsidRPr="00EB2065" w14:paraId="16DC83CB" w14:textId="77777777" w:rsidTr="0068453D">
        <w:trPr>
          <w:trHeight w:val="237"/>
        </w:trPr>
        <w:tc>
          <w:tcPr>
            <w:tcW w:w="988" w:type="dxa"/>
          </w:tcPr>
          <w:p w14:paraId="7E4243E8" w14:textId="03101E45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3</w:t>
            </w:r>
          </w:p>
        </w:tc>
        <w:tc>
          <w:tcPr>
            <w:tcW w:w="6662" w:type="dxa"/>
          </w:tcPr>
          <w:p w14:paraId="4F341C62" w14:textId="35BADD8E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MH "Aged+") OR (MH "Aged, 80 and over") OR TI (Older N3 (adult* OR man* OR men* OR woman* OR women* OR male* OR female*) OR (patient* N3 (presbycusis OR PC)) OR (elder* OR “senior citizen*” OR sexagenarian* OR septuagenarian OR octogenarian OR nonagenarian* OR centenarian*) OR ((60 OR 61 OR 62 OR 63 OR 64 OR 65) N2 (year* OR old* OR aged))) OR AB (Older N3 (adult* OR man* OR men* OR woman* OR women* OR male* OR female*) OR (patient* N3 (presbycusis OR PC)) OR (elder* OR “senior citizen*”</w:t>
            </w:r>
            <w:r w:rsidR="00801749"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OR sexagenarian* OR septuagenarian OR octogenarian OR nonagenarian* OR centenarian*) OR ((60 OR 61 OR 62 OR 63 OR 64 OR 65) N2 (year* OR old* OR aged)))</w:t>
            </w:r>
          </w:p>
        </w:tc>
        <w:tc>
          <w:tcPr>
            <w:tcW w:w="1296" w:type="dxa"/>
          </w:tcPr>
          <w:p w14:paraId="1D31B43F" w14:textId="5CF94AFD" w:rsidR="00111D72" w:rsidRPr="00EB2065" w:rsidRDefault="00111D72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3483996</w:t>
            </w:r>
          </w:p>
        </w:tc>
      </w:tr>
      <w:tr w:rsidR="00111D72" w:rsidRPr="00EB2065" w14:paraId="6309BC1D" w14:textId="77777777" w:rsidTr="0068453D">
        <w:trPr>
          <w:trHeight w:val="237"/>
        </w:trPr>
        <w:tc>
          <w:tcPr>
            <w:tcW w:w="988" w:type="dxa"/>
            <w:tcBorders>
              <w:bottom w:val="single" w:sz="4" w:space="0" w:color="auto"/>
            </w:tcBorders>
          </w:tcPr>
          <w:p w14:paraId="24B8D159" w14:textId="48221E7C" w:rsidR="00111D72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1440B90" w14:textId="3AC2BCEF" w:rsidR="00111D72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 AND S2 AND S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A7C710D" w14:textId="369F10BE" w:rsidR="00111D72" w:rsidRPr="0068453D" w:rsidRDefault="00111D72" w:rsidP="00EB2065">
            <w:pPr>
              <w:pStyle w:val="Heading1"/>
              <w:ind w:left="0"/>
            </w:pPr>
            <w:r w:rsidRPr="0068453D">
              <w:t>1371</w:t>
            </w:r>
          </w:p>
        </w:tc>
      </w:tr>
      <w:tr w:rsidR="00111D72" w:rsidRPr="0068453D" w14:paraId="7D5ED337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EFD3D3F" w14:textId="77777777" w:rsidR="00111D72" w:rsidRPr="0068453D" w:rsidRDefault="00111D72" w:rsidP="0068453D">
            <w:pPr>
              <w:pStyle w:val="Heading1"/>
              <w:ind w:left="0"/>
              <w:jc w:val="center"/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1423693D" w14:textId="04B01186" w:rsidR="00111D72" w:rsidRPr="0068453D" w:rsidRDefault="00801749" w:rsidP="0068453D">
            <w:pPr>
              <w:pStyle w:val="Heading1"/>
              <w:ind w:left="0"/>
              <w:jc w:val="center"/>
            </w:pPr>
            <w:r w:rsidRPr="0068453D">
              <w:t>Web of Scienc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D890A59" w14:textId="77777777" w:rsidR="00111D72" w:rsidRPr="0068453D" w:rsidRDefault="00111D72" w:rsidP="0068453D">
            <w:pPr>
              <w:pStyle w:val="Heading1"/>
              <w:ind w:left="0"/>
              <w:jc w:val="center"/>
            </w:pPr>
          </w:p>
        </w:tc>
      </w:tr>
      <w:tr w:rsidR="00801749" w:rsidRPr="00EB2065" w14:paraId="79995FEF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</w:tcBorders>
          </w:tcPr>
          <w:p w14:paraId="39D9F1D9" w14:textId="390F0F03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791FD7E3" w14:textId="3DC61A2B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TI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= ((Hearing near/3 (loss OR impair*)) OR presbycusis) OR (AB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=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((Hearing near/3 (loss OR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impair*)) OR presbycusi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5AA194C" w14:textId="21E7045C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55801</w:t>
            </w:r>
          </w:p>
        </w:tc>
      </w:tr>
      <w:tr w:rsidR="00801749" w:rsidRPr="00EB2065" w14:paraId="6C3125C8" w14:textId="77777777" w:rsidTr="0068453D">
        <w:trPr>
          <w:trHeight w:val="237"/>
        </w:trPr>
        <w:tc>
          <w:tcPr>
            <w:tcW w:w="988" w:type="dxa"/>
          </w:tcPr>
          <w:p w14:paraId="0C02402D" w14:textId="0B6D2667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2</w:t>
            </w:r>
          </w:p>
        </w:tc>
        <w:tc>
          <w:tcPr>
            <w:tcW w:w="6662" w:type="dxa"/>
          </w:tcPr>
          <w:p w14:paraId="4D64A4A3" w14:textId="0D0673BF" w:rsidR="00801749" w:rsidRPr="00EB2065" w:rsidRDefault="00801749" w:rsidP="00EB2065">
            <w:pPr>
              <w:rPr>
                <w:sz w:val="24"/>
                <w:szCs w:val="24"/>
              </w:rPr>
            </w:pPr>
            <w:r w:rsidRPr="00EB2065">
              <w:rPr>
                <w:sz w:val="24"/>
                <w:szCs w:val="24"/>
              </w:rPr>
              <w:t>(TI = (((“voxel based” OR voxelbased OR voxel-based) near/3 morphomet*) OR VBM OR ((“diffusion tensor” OR diffusion-tensor) near/3 imag*) OR DTI OR ((“magnetic resonance” OR magnetic-resonance) near/3 imag*) OR “cortical thickness*” OR “white matter*” OR “grey matter*” OR “gray matter*” OR neuroimag* OR “magnetic resonance imaging*” OR MRI OR neuroanatom* OR anatom* OR neuroscien* OR "cerebral cortical thinning") OR AB = (((“voxel based” OR voxelbased OR voxel-based) near/3 morphomet*) OR VBM OR ((“diffusion tensor” OR diffusion-tensor) near/3 imag*) OR DTI OR ((“magnetic resonance” OR magnetic- resonance) near/3 imag*) OR “cortical thickness*” OR “white matter*” OR “grey matter*” OR “gray matter*” OR neuroimag* OR “magnetic resonance imaging*” OR MRI OR neuroanatom* OR anatom* OR neuroscien* OR "cerebral cortical thinning")</w:t>
            </w:r>
          </w:p>
        </w:tc>
        <w:tc>
          <w:tcPr>
            <w:tcW w:w="1296" w:type="dxa"/>
          </w:tcPr>
          <w:p w14:paraId="290CD416" w14:textId="68FF36D2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911666</w:t>
            </w:r>
          </w:p>
        </w:tc>
      </w:tr>
      <w:tr w:rsidR="00801749" w:rsidRPr="00EB2065" w14:paraId="737EBAAA" w14:textId="77777777" w:rsidTr="0068453D">
        <w:trPr>
          <w:trHeight w:val="237"/>
        </w:trPr>
        <w:tc>
          <w:tcPr>
            <w:tcW w:w="988" w:type="dxa"/>
          </w:tcPr>
          <w:p w14:paraId="34836909" w14:textId="7567074B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3</w:t>
            </w:r>
          </w:p>
        </w:tc>
        <w:tc>
          <w:tcPr>
            <w:tcW w:w="6662" w:type="dxa"/>
          </w:tcPr>
          <w:p w14:paraId="30615004" w14:textId="173754F8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AB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=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((older adult*) OR (adult*) OR (elder*) OR (senior citizen*) OR (sexagenarian*))) OR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TI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=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 xml:space="preserve">(((older adult*) OR </w:t>
            </w:r>
            <w:r w:rsidRPr="00EB2065">
              <w:rPr>
                <w:b w:val="0"/>
                <w:bCs w:val="0"/>
              </w:rPr>
              <w:lastRenderedPageBreak/>
              <w:t>(adult*) OR (elder*) OR (senior citizen*) OR (sexagenarian*)))</w:t>
            </w:r>
          </w:p>
        </w:tc>
        <w:tc>
          <w:tcPr>
            <w:tcW w:w="1296" w:type="dxa"/>
          </w:tcPr>
          <w:p w14:paraId="204789D0" w14:textId="509E6E6D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lastRenderedPageBreak/>
              <w:t>1746214</w:t>
            </w:r>
          </w:p>
        </w:tc>
      </w:tr>
      <w:tr w:rsidR="00801749" w:rsidRPr="00EB2065" w14:paraId="26B6524D" w14:textId="77777777" w:rsidTr="0068453D">
        <w:trPr>
          <w:trHeight w:val="237"/>
        </w:trPr>
        <w:tc>
          <w:tcPr>
            <w:tcW w:w="988" w:type="dxa"/>
            <w:tcBorders>
              <w:bottom w:val="single" w:sz="4" w:space="0" w:color="auto"/>
            </w:tcBorders>
          </w:tcPr>
          <w:p w14:paraId="5FCBFE3F" w14:textId="0C8FCC33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2FE5A5B5" w14:textId="64597CE6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 AND S2 AND S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812DD09" w14:textId="24F02D08" w:rsidR="00801749" w:rsidRPr="0068453D" w:rsidRDefault="00801749" w:rsidP="00EB2065">
            <w:pPr>
              <w:pStyle w:val="Heading1"/>
              <w:ind w:left="0"/>
            </w:pPr>
            <w:r w:rsidRPr="0068453D">
              <w:t>366</w:t>
            </w:r>
          </w:p>
        </w:tc>
      </w:tr>
      <w:tr w:rsidR="00801749" w:rsidRPr="0068453D" w14:paraId="450A149C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62975A8" w14:textId="77777777" w:rsidR="00801749" w:rsidRPr="0068453D" w:rsidRDefault="00801749" w:rsidP="0068453D">
            <w:pPr>
              <w:pStyle w:val="Heading1"/>
              <w:ind w:left="0"/>
              <w:jc w:val="center"/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5F939522" w14:textId="78183790" w:rsidR="00801749" w:rsidRPr="0068453D" w:rsidRDefault="00801749" w:rsidP="0068453D">
            <w:pPr>
              <w:pStyle w:val="Heading1"/>
              <w:ind w:left="0"/>
              <w:jc w:val="center"/>
            </w:pPr>
            <w:r w:rsidRPr="0068453D">
              <w:t>PubMe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BCD10CB" w14:textId="77777777" w:rsidR="00801749" w:rsidRPr="0068453D" w:rsidRDefault="00801749" w:rsidP="0068453D">
            <w:pPr>
              <w:pStyle w:val="Heading1"/>
              <w:ind w:left="0"/>
              <w:jc w:val="center"/>
            </w:pPr>
          </w:p>
        </w:tc>
      </w:tr>
      <w:tr w:rsidR="00801749" w:rsidRPr="00EB2065" w14:paraId="43D45870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</w:tcBorders>
          </w:tcPr>
          <w:p w14:paraId="2EC58ED9" w14:textId="592032D4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C05DD11" w14:textId="6E910A47" w:rsidR="00801749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"Hearing Loss"[Mesh] OR (“hearing loss” [Title/Abstract] OR “hearing impair*”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presbycusis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7FEC4E5" w14:textId="072A7163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97136</w:t>
            </w:r>
          </w:p>
        </w:tc>
      </w:tr>
      <w:tr w:rsidR="00801749" w:rsidRPr="00EB2065" w14:paraId="50A813C2" w14:textId="77777777" w:rsidTr="0068453D">
        <w:trPr>
          <w:trHeight w:val="237"/>
        </w:trPr>
        <w:tc>
          <w:tcPr>
            <w:tcW w:w="988" w:type="dxa"/>
          </w:tcPr>
          <w:p w14:paraId="445192F5" w14:textId="2E09CCD2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2</w:t>
            </w:r>
          </w:p>
        </w:tc>
        <w:tc>
          <w:tcPr>
            <w:tcW w:w="6662" w:type="dxa"/>
          </w:tcPr>
          <w:p w14:paraId="087FABC8" w14:textId="0A42C65A" w:rsidR="00801749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"Neuroanatomy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"Neuroimaging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"Anatomy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"Neurosciences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"Cerebral Cortical Thinning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"Diffusion Tensor Imaging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"Magnetic Resonance Imaging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"Gray Matter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"Brain Cortical Thickness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"White Matter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 Terms] OR ("Voxel-based morphometry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VBM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diffusion tensor imaging*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DTI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cortical thickness*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white matter*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grey matter*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gray matter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neuroimag*” [Title/Abstract] OR "magnetic resonance imaging*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MRI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)</w:t>
            </w:r>
          </w:p>
        </w:tc>
        <w:tc>
          <w:tcPr>
            <w:tcW w:w="1296" w:type="dxa"/>
          </w:tcPr>
          <w:p w14:paraId="24EDC4EA" w14:textId="0DD03268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1209913</w:t>
            </w:r>
          </w:p>
        </w:tc>
      </w:tr>
      <w:tr w:rsidR="00801749" w:rsidRPr="00EB2065" w14:paraId="68A24A3F" w14:textId="77777777" w:rsidTr="0068453D">
        <w:trPr>
          <w:trHeight w:val="237"/>
        </w:trPr>
        <w:tc>
          <w:tcPr>
            <w:tcW w:w="988" w:type="dxa"/>
          </w:tcPr>
          <w:p w14:paraId="5B0ACFA5" w14:textId="490351CE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3</w:t>
            </w:r>
          </w:p>
        </w:tc>
        <w:tc>
          <w:tcPr>
            <w:tcW w:w="6662" w:type="dxa"/>
          </w:tcPr>
          <w:p w14:paraId="48CCC26F" w14:textId="57928593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"Aged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] OR "Aged, 80 and over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Mesh] OR “adult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patient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older adult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older ma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older me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older woma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older wome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older male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older female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elder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senior citize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sexagenaria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septuagenaria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octogenaria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nonagenaria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“centenarian*”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61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62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63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64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65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66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67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68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 OR "69"</w:t>
            </w:r>
            <w:r w:rsid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[Title/Abstract]</w:t>
            </w:r>
          </w:p>
        </w:tc>
        <w:tc>
          <w:tcPr>
            <w:tcW w:w="1296" w:type="dxa"/>
          </w:tcPr>
          <w:p w14:paraId="724BFFD4" w14:textId="15CD86DA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10332317</w:t>
            </w:r>
          </w:p>
        </w:tc>
      </w:tr>
      <w:tr w:rsidR="00801749" w:rsidRPr="00EB2065" w14:paraId="6FD5B918" w14:textId="77777777" w:rsidTr="0068453D">
        <w:trPr>
          <w:trHeight w:val="237"/>
        </w:trPr>
        <w:tc>
          <w:tcPr>
            <w:tcW w:w="988" w:type="dxa"/>
            <w:tcBorders>
              <w:bottom w:val="single" w:sz="4" w:space="0" w:color="auto"/>
            </w:tcBorders>
          </w:tcPr>
          <w:p w14:paraId="350731D2" w14:textId="1F662A8C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700F2472" w14:textId="3F2365D8" w:rsidR="00801749" w:rsidRPr="00EB2065" w:rsidRDefault="00801749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 AND S2 AND S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FF61D7B" w14:textId="572F92D3" w:rsidR="00801749" w:rsidRPr="0068453D" w:rsidRDefault="00801749" w:rsidP="00EB2065">
            <w:pPr>
              <w:pStyle w:val="Heading1"/>
              <w:ind w:left="0"/>
            </w:pPr>
            <w:r w:rsidRPr="0068453D">
              <w:t>4669</w:t>
            </w:r>
          </w:p>
        </w:tc>
      </w:tr>
      <w:tr w:rsidR="00801749" w:rsidRPr="00EB2065" w14:paraId="69A4B49D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3864F33" w14:textId="77777777" w:rsidR="00801749" w:rsidRPr="0068453D" w:rsidRDefault="00801749" w:rsidP="0068453D">
            <w:pPr>
              <w:pStyle w:val="Heading1"/>
              <w:ind w:left="0"/>
              <w:jc w:val="center"/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52991292" w14:textId="331951CD" w:rsidR="00801749" w:rsidRPr="0068453D" w:rsidRDefault="00BE2326" w:rsidP="0068453D">
            <w:pPr>
              <w:pStyle w:val="Heading1"/>
              <w:ind w:left="0"/>
              <w:jc w:val="center"/>
            </w:pPr>
            <w:r w:rsidRPr="0068453D">
              <w:t>Scopu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56A49F9" w14:textId="77777777" w:rsidR="00801749" w:rsidRPr="0068453D" w:rsidRDefault="00801749" w:rsidP="0068453D">
            <w:pPr>
              <w:pStyle w:val="Heading1"/>
              <w:ind w:left="0"/>
              <w:jc w:val="center"/>
            </w:pPr>
          </w:p>
        </w:tc>
      </w:tr>
      <w:tr w:rsidR="00BE2326" w:rsidRPr="00EB2065" w14:paraId="286ABAF2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</w:tcBorders>
          </w:tcPr>
          <w:p w14:paraId="6EB1DF19" w14:textId="1A8C9F83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8C8A9C9" w14:textId="6027FFDD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TITLE-ABS ("hearing loss” OR (hearing W/3 loss) OR (hearing W/3 impair*) OR presbycusi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526467C" w14:textId="4A9F2A88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78977</w:t>
            </w:r>
          </w:p>
        </w:tc>
      </w:tr>
      <w:tr w:rsidR="00BE2326" w:rsidRPr="00EB2065" w14:paraId="39B4DEDE" w14:textId="77777777" w:rsidTr="0068453D">
        <w:trPr>
          <w:trHeight w:val="237"/>
        </w:trPr>
        <w:tc>
          <w:tcPr>
            <w:tcW w:w="988" w:type="dxa"/>
          </w:tcPr>
          <w:p w14:paraId="21929CB9" w14:textId="494D5987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2</w:t>
            </w:r>
          </w:p>
        </w:tc>
        <w:tc>
          <w:tcPr>
            <w:tcW w:w="6662" w:type="dxa"/>
          </w:tcPr>
          <w:p w14:paraId="109331A3" w14:textId="392253D5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TITLE-ABS (((“voxel based” OR voxelbased OR voxel-based) W/3 morphomet*) OR ((“diffusion tensor” OR diffusion-tensor) W/3 imag*) OR ((“magnetic resonance” OR magnetic-resonance) W/3 imag*) OR “cortical thickness*” OR “white matter*” OR “grey matter*” OR “gray matter*” OR neuroimag* OR “magnetic resonance imaging*” OR “neuroanatom*” OR “neuroscien*” OR "cerebral cortical thinning")</w:t>
            </w:r>
          </w:p>
        </w:tc>
        <w:tc>
          <w:tcPr>
            <w:tcW w:w="1296" w:type="dxa"/>
          </w:tcPr>
          <w:p w14:paraId="79E3F82D" w14:textId="2D4BA900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521901</w:t>
            </w:r>
          </w:p>
        </w:tc>
      </w:tr>
      <w:tr w:rsidR="00BE2326" w:rsidRPr="00EB2065" w14:paraId="35C5F4EB" w14:textId="77777777" w:rsidTr="0068453D">
        <w:trPr>
          <w:trHeight w:val="237"/>
        </w:trPr>
        <w:tc>
          <w:tcPr>
            <w:tcW w:w="988" w:type="dxa"/>
          </w:tcPr>
          <w:p w14:paraId="6AD6C2B0" w14:textId="6DC78E3D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3</w:t>
            </w:r>
          </w:p>
        </w:tc>
        <w:tc>
          <w:tcPr>
            <w:tcW w:w="6662" w:type="dxa"/>
          </w:tcPr>
          <w:p w14:paraId="4BF7C42F" w14:textId="15AD6755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TITLE-ABS (older W/3 adult*) OR (older W/3 man*) OR (older W/3 men*) OR (older W/3 woman*) OR (older W/3 women*) OR (older W/3 male*) OR (older W/3 female*) OR (elder*) OR ("senior citizen*") OR (sexagenarian*) OR (septuagenarian*) OR (octogenarian*) OR (nonagenarian*) OR (centenarian*)</w:t>
            </w:r>
          </w:p>
        </w:tc>
        <w:tc>
          <w:tcPr>
            <w:tcW w:w="1296" w:type="dxa"/>
          </w:tcPr>
          <w:p w14:paraId="7B2E2ECA" w14:textId="4C713002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3</w:t>
            </w:r>
            <w:r w:rsidR="0068453D">
              <w:rPr>
                <w:b w:val="0"/>
                <w:bCs w:val="0"/>
              </w:rPr>
              <w:t>1</w:t>
            </w:r>
            <w:r w:rsidRPr="00EB2065">
              <w:rPr>
                <w:b w:val="0"/>
                <w:bCs w:val="0"/>
              </w:rPr>
              <w:t>26310</w:t>
            </w:r>
          </w:p>
        </w:tc>
      </w:tr>
      <w:tr w:rsidR="00BE2326" w:rsidRPr="00EB2065" w14:paraId="359DCEBA" w14:textId="77777777" w:rsidTr="0068453D">
        <w:trPr>
          <w:trHeight w:val="237"/>
        </w:trPr>
        <w:tc>
          <w:tcPr>
            <w:tcW w:w="988" w:type="dxa"/>
            <w:tcBorders>
              <w:bottom w:val="single" w:sz="4" w:space="0" w:color="auto"/>
            </w:tcBorders>
          </w:tcPr>
          <w:p w14:paraId="0651A6D4" w14:textId="31D1A13E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0579C320" w14:textId="6D52113E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 AND S2 AND S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B3F4744" w14:textId="55AAB2E8" w:rsidR="00BE2326" w:rsidRPr="0068453D" w:rsidRDefault="00BE2326" w:rsidP="00EB2065">
            <w:pPr>
              <w:pStyle w:val="Heading1"/>
              <w:ind w:left="0"/>
            </w:pPr>
            <w:r w:rsidRPr="0068453D">
              <w:t>871</w:t>
            </w:r>
          </w:p>
        </w:tc>
      </w:tr>
      <w:tr w:rsidR="00BE2326" w:rsidRPr="00EB2065" w14:paraId="0ACE1A9B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21072F1" w14:textId="77777777" w:rsidR="00BE2326" w:rsidRPr="0068453D" w:rsidRDefault="00BE2326" w:rsidP="0068453D">
            <w:pPr>
              <w:pStyle w:val="Heading1"/>
              <w:ind w:left="0"/>
              <w:jc w:val="center"/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4C1631F6" w14:textId="0214B135" w:rsidR="00BE2326" w:rsidRPr="0068453D" w:rsidRDefault="00BE2326" w:rsidP="0068453D">
            <w:pPr>
              <w:pStyle w:val="Heading1"/>
              <w:ind w:left="0"/>
              <w:jc w:val="center"/>
            </w:pPr>
            <w:r w:rsidRPr="0068453D">
              <w:t>Embas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A877CDF" w14:textId="77777777" w:rsidR="00BE2326" w:rsidRPr="0068453D" w:rsidRDefault="00BE2326" w:rsidP="0068453D">
            <w:pPr>
              <w:pStyle w:val="Heading1"/>
              <w:ind w:left="0"/>
              <w:jc w:val="center"/>
            </w:pPr>
          </w:p>
        </w:tc>
      </w:tr>
      <w:tr w:rsidR="00BE2326" w:rsidRPr="00EB2065" w14:paraId="2EAAEF86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</w:tcBorders>
          </w:tcPr>
          <w:p w14:paraId="1FDF6A80" w14:textId="433AA3AB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59058132" w14:textId="0ADB2B5E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Exp “hearing impaired person+” OR exp “hearing impairment+” OR Title ((hearing ADJ3 (loss OR impair*)) OR presbycusis) OR Abstract ((hearing ADJ3 (loss OR impair*)) OR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presbycusi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33A4D0E" w14:textId="341869F8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128431</w:t>
            </w:r>
          </w:p>
        </w:tc>
      </w:tr>
      <w:tr w:rsidR="00BE2326" w:rsidRPr="00EB2065" w14:paraId="691687D7" w14:textId="77777777" w:rsidTr="0068453D">
        <w:trPr>
          <w:trHeight w:val="237"/>
        </w:trPr>
        <w:tc>
          <w:tcPr>
            <w:tcW w:w="988" w:type="dxa"/>
          </w:tcPr>
          <w:p w14:paraId="6EB3AE8F" w14:textId="271444E8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2</w:t>
            </w:r>
          </w:p>
        </w:tc>
        <w:tc>
          <w:tcPr>
            <w:tcW w:w="6662" w:type="dxa"/>
          </w:tcPr>
          <w:p w14:paraId="7E3C9DB4" w14:textId="2A6B6270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Exp neuroanatomy/ OR exp neuroimaging/ OR exp neuroscience/ OR exp "cortical thickness (brain)"/ OR exp diffusion tensor imaging/ OR magnetic resonance imaging.mp. OR exp gray matter/ OR exp white matter/ OR Title (((voxel based OR voxelbased OR voxel-based) ADJ3 morphomet*) OR Voxel-based morphometry OR VBM OR ((diffusion tensor OR diffusion- tensor) ADJ3 imag*) OR diffusion tensor imaging* OR DTI OR ((magnetic resonance OR magnetic-resonance) ADJ3 imag*) OR cortical thickness* OR white matter* OR grey matter* OR gray matter* OR neuroimag* OR magnetic resonance imaging* OR MRI) OR Abstract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(((voxel based OR voxelbased OR voxel-based) ADJ3 morphomet*) OR Voxel-based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morphometry OR VBM OR ((diffusion tensor OR diffusion-tensor) ADJ3 imag*) OR diffusion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tensor imaging* OR DTI OR ((magnetic resonance OR magnetic-resonance) ADJ3 imag*) OR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cortical thickness* OR white matter* OR grey matter* OR gray matter* OR neuroimag* OR</w:t>
            </w:r>
            <w:r w:rsidR="0068453D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magnetic resonance imaging* OR MRI)</w:t>
            </w:r>
          </w:p>
        </w:tc>
        <w:tc>
          <w:tcPr>
            <w:tcW w:w="1296" w:type="dxa"/>
          </w:tcPr>
          <w:p w14:paraId="767B0909" w14:textId="1B5C0429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1364664</w:t>
            </w:r>
          </w:p>
        </w:tc>
      </w:tr>
      <w:tr w:rsidR="00BE2326" w:rsidRPr="00EB2065" w14:paraId="1ABC9D40" w14:textId="77777777" w:rsidTr="0068453D">
        <w:trPr>
          <w:trHeight w:val="237"/>
        </w:trPr>
        <w:tc>
          <w:tcPr>
            <w:tcW w:w="988" w:type="dxa"/>
          </w:tcPr>
          <w:p w14:paraId="206640C3" w14:textId="4FA42FF4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3</w:t>
            </w:r>
          </w:p>
        </w:tc>
        <w:tc>
          <w:tcPr>
            <w:tcW w:w="6662" w:type="dxa"/>
          </w:tcPr>
          <w:p w14:paraId="0DCF43C6" w14:textId="58CA1CFC" w:rsidR="00BE2326" w:rsidRPr="00EB2065" w:rsidRDefault="004B4F75" w:rsidP="00EB2065">
            <w:pPr>
              <w:rPr>
                <w:sz w:val="24"/>
                <w:szCs w:val="24"/>
              </w:rPr>
            </w:pPr>
            <w:r w:rsidRPr="00EB2065">
              <w:rPr>
                <w:sz w:val="24"/>
                <w:szCs w:val="24"/>
              </w:rPr>
              <w:t>Exp “aged+” OR Title (Older ADJ3 (adult* OR man* OR men* OR</w:t>
            </w:r>
            <w:r w:rsidRPr="00EB2065">
              <w:rPr>
                <w:sz w:val="24"/>
                <w:szCs w:val="24"/>
              </w:rPr>
              <w:t xml:space="preserve"> </w:t>
            </w:r>
            <w:r w:rsidRPr="00EB2065">
              <w:rPr>
                <w:sz w:val="24"/>
                <w:szCs w:val="24"/>
              </w:rPr>
              <w:t>woman* OR women* OR male* OR female*) OR adult* OR elder* OR</w:t>
            </w:r>
            <w:r w:rsidRPr="00EB2065">
              <w:rPr>
                <w:sz w:val="24"/>
                <w:szCs w:val="24"/>
              </w:rPr>
              <w:t xml:space="preserve"> </w:t>
            </w:r>
            <w:r w:rsidRPr="00EB2065">
              <w:rPr>
                <w:sz w:val="24"/>
                <w:szCs w:val="24"/>
              </w:rPr>
              <w:t>senior citizen* OR sexagenarian* OR</w:t>
            </w:r>
            <w:r w:rsidRPr="00EB2065">
              <w:rPr>
                <w:sz w:val="24"/>
                <w:szCs w:val="24"/>
              </w:rPr>
              <w:t xml:space="preserve"> </w:t>
            </w:r>
            <w:r w:rsidRPr="00EB2065">
              <w:rPr>
                <w:sz w:val="24"/>
                <w:szCs w:val="24"/>
              </w:rPr>
              <w:t>septuagenarian* OR octogenarian* OR nonagenarian* OR centenarian* OR old*) OR</w:t>
            </w:r>
            <w:r w:rsidRPr="00EB2065">
              <w:rPr>
                <w:sz w:val="24"/>
                <w:szCs w:val="24"/>
              </w:rPr>
              <w:t xml:space="preserve"> </w:t>
            </w:r>
            <w:r w:rsidRPr="00EB2065">
              <w:rPr>
                <w:sz w:val="24"/>
                <w:szCs w:val="24"/>
              </w:rPr>
              <w:t>((presbycusis OR PC) adj3 patient*) OR Abstract (Older ADJ3 (adult* OR man* OR men* OR</w:t>
            </w:r>
            <w:r w:rsidRPr="00EB2065">
              <w:rPr>
                <w:sz w:val="24"/>
                <w:szCs w:val="24"/>
              </w:rPr>
              <w:t xml:space="preserve"> </w:t>
            </w:r>
            <w:r w:rsidRPr="00EB2065">
              <w:rPr>
                <w:sz w:val="24"/>
                <w:szCs w:val="24"/>
              </w:rPr>
              <w:t>woman* OR women* OR male* OR female*) OR adult* OR elder* OR senior citizen* OR</w:t>
            </w:r>
            <w:r w:rsidRPr="00EB2065">
              <w:rPr>
                <w:sz w:val="24"/>
                <w:szCs w:val="24"/>
              </w:rPr>
              <w:t xml:space="preserve"> </w:t>
            </w:r>
            <w:r w:rsidRPr="00EB2065">
              <w:rPr>
                <w:sz w:val="24"/>
                <w:szCs w:val="24"/>
              </w:rPr>
              <w:t>sexagenarian* OR septuagenarian* OR octogenarian* OR nonagenarian* OR centenarian* OR</w:t>
            </w:r>
            <w:r w:rsidRPr="00EB2065">
              <w:rPr>
                <w:sz w:val="24"/>
                <w:szCs w:val="24"/>
              </w:rPr>
              <w:t xml:space="preserve"> </w:t>
            </w:r>
            <w:r w:rsidRPr="00EB2065">
              <w:rPr>
                <w:sz w:val="24"/>
                <w:szCs w:val="24"/>
              </w:rPr>
              <w:t>old*) OR ((presbycusis OR PC) adj3 patient*)</w:t>
            </w:r>
          </w:p>
        </w:tc>
        <w:tc>
          <w:tcPr>
            <w:tcW w:w="1296" w:type="dxa"/>
          </w:tcPr>
          <w:p w14:paraId="6367A89E" w14:textId="73DBCB2F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6233392</w:t>
            </w:r>
          </w:p>
        </w:tc>
      </w:tr>
      <w:tr w:rsidR="00BE2326" w:rsidRPr="00EB2065" w14:paraId="67841C80" w14:textId="77777777" w:rsidTr="0068453D">
        <w:trPr>
          <w:trHeight w:val="237"/>
        </w:trPr>
        <w:tc>
          <w:tcPr>
            <w:tcW w:w="988" w:type="dxa"/>
            <w:tcBorders>
              <w:bottom w:val="single" w:sz="4" w:space="0" w:color="auto"/>
            </w:tcBorders>
          </w:tcPr>
          <w:p w14:paraId="50E970A6" w14:textId="16BCF6D8" w:rsidR="00BE2326" w:rsidRPr="00EB2065" w:rsidRDefault="00BE2326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26936653" w14:textId="61981194" w:rsidR="00BE2326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 AND S2 AND S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FC945B5" w14:textId="104C77C0" w:rsidR="00BE2326" w:rsidRPr="0068453D" w:rsidRDefault="004B4F75" w:rsidP="00EB2065">
            <w:pPr>
              <w:pStyle w:val="Heading1"/>
              <w:ind w:left="0"/>
            </w:pPr>
            <w:r w:rsidRPr="0068453D">
              <w:t>6,434</w:t>
            </w:r>
          </w:p>
        </w:tc>
      </w:tr>
      <w:tr w:rsidR="00BE2326" w:rsidRPr="0068453D" w14:paraId="5925CE76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2463C21" w14:textId="77777777" w:rsidR="00BE2326" w:rsidRPr="0068453D" w:rsidRDefault="00BE2326" w:rsidP="0068453D">
            <w:pPr>
              <w:pStyle w:val="Heading1"/>
              <w:ind w:left="0"/>
              <w:jc w:val="center"/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6B7DB1D3" w14:textId="7F04FF96" w:rsidR="00BE2326" w:rsidRPr="0068453D" w:rsidRDefault="004B4F75" w:rsidP="0068453D">
            <w:pPr>
              <w:pStyle w:val="Heading1"/>
              <w:ind w:left="0"/>
              <w:jc w:val="center"/>
            </w:pPr>
            <w:r w:rsidRPr="0068453D">
              <w:t>PsycINFO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01BE4D0" w14:textId="77777777" w:rsidR="00BE2326" w:rsidRPr="0068453D" w:rsidRDefault="00BE2326" w:rsidP="0068453D">
            <w:pPr>
              <w:pStyle w:val="Heading1"/>
              <w:ind w:left="0"/>
              <w:jc w:val="center"/>
            </w:pPr>
          </w:p>
        </w:tc>
      </w:tr>
      <w:tr w:rsidR="004B4F75" w:rsidRPr="00EB2065" w14:paraId="635868EA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</w:tcBorders>
          </w:tcPr>
          <w:p w14:paraId="1A6E68F9" w14:textId="4AC92973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18BDE5B6" w14:textId="0A004DBE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DE “Hearing Loss+”) OR TI (Hearing N3 (loss OR impair*) OR presbycusis) OR AB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(Hearing N3 (loss OR impair*) OR</w:t>
            </w:r>
            <w:r w:rsidR="0068453D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presbycusi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8223502" w14:textId="698C4099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24043</w:t>
            </w:r>
          </w:p>
        </w:tc>
      </w:tr>
      <w:tr w:rsidR="004B4F75" w:rsidRPr="00EB2065" w14:paraId="171B57DF" w14:textId="77777777" w:rsidTr="0068453D">
        <w:trPr>
          <w:trHeight w:val="237"/>
        </w:trPr>
        <w:tc>
          <w:tcPr>
            <w:tcW w:w="988" w:type="dxa"/>
          </w:tcPr>
          <w:p w14:paraId="51BDB505" w14:textId="401FB934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2</w:t>
            </w:r>
          </w:p>
        </w:tc>
        <w:tc>
          <w:tcPr>
            <w:tcW w:w="6662" w:type="dxa"/>
          </w:tcPr>
          <w:p w14:paraId="75D65CC0" w14:textId="766222FC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 xml:space="preserve">(DE "Neuroanatomy+") OR (DE “Neuroimaging+”) OR (DE "Anatomy+") OR (DE "Neurosciences+") OR (DE "Cerebral Atrophy") OR (DE "Diffusion Tensor Imaging") OR (DE "Magnetic Resonance Imaging+") OR (DE "Gray Matter") OR (DE "White Matter+") OR TI (((“voxel based” OR voxelbased OR voxel-based) N3 morphomet*) OR VBM OR ((“diffusion tensor” OR diffusion-tensor) N3 imag*) OR DTI OR ((“magnetic resonance” OR magnetic-resonance) N3 imag*) OR “cortical thickness*” OR “white matter*” OR “grey matter*” OR “gray matter*” OR “neuroimag*” OR “magnetic resonance imaging*” OR MRI) OR AB (((“voxel based” OR voxelbased OR voxel-based) N3 morphomet*) OR VBM OR ((“diffusion tensor” OR diffusion-tensor) N3 imag*) OR DTI OR ((“magnetic resonance” OR magnetic-resonance) N3 imag*) OR “cortical thickness*” OR </w:t>
            </w:r>
            <w:r w:rsidRPr="00EB2065">
              <w:rPr>
                <w:b w:val="0"/>
                <w:bCs w:val="0"/>
              </w:rPr>
              <w:lastRenderedPageBreak/>
              <w:t>“white matter*” OR “grey matter*” OR “gray matter*” OR “neuroimag*” OR “magnetic resonance imaging*” OR MRI)</w:t>
            </w:r>
          </w:p>
        </w:tc>
        <w:tc>
          <w:tcPr>
            <w:tcW w:w="1296" w:type="dxa"/>
          </w:tcPr>
          <w:p w14:paraId="3BB12D15" w14:textId="0B738399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lastRenderedPageBreak/>
              <w:t>267492</w:t>
            </w:r>
          </w:p>
        </w:tc>
      </w:tr>
      <w:tr w:rsidR="004B4F75" w:rsidRPr="00EB2065" w14:paraId="543915B7" w14:textId="77777777" w:rsidTr="0068453D">
        <w:trPr>
          <w:trHeight w:val="237"/>
        </w:trPr>
        <w:tc>
          <w:tcPr>
            <w:tcW w:w="988" w:type="dxa"/>
          </w:tcPr>
          <w:p w14:paraId="0F06C64E" w14:textId="1C10D131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3</w:t>
            </w:r>
          </w:p>
        </w:tc>
        <w:tc>
          <w:tcPr>
            <w:tcW w:w="6662" w:type="dxa"/>
          </w:tcPr>
          <w:p w14:paraId="228D3EE6" w14:textId="77777777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DE "Aged+") OR (MH "Aged, 80 and over") OR TI (Older N3 (adult* OR man* OR men* OR woman* OR women* OR male* OR female*) OR (elder* OR “senior citizen*” OR sexagenarian* OR septuagenarian OR octogenarian OR nonagenarian* OR centenarian*) OR ((60 OR 61 OR 62 OR 63 OR 64 OR 65) N2 (year* OR old* OR aged))) OR AB (Older N3</w:t>
            </w:r>
          </w:p>
          <w:p w14:paraId="11F24BF8" w14:textId="1FB2B095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adult* OR man* OR men* OR woman* OR women* OR male* OR female*) OR (elder* OR “senior citizen*” OR sexagenarian* OR septuagenarian OR octogenarian OR nonagenarian* OR centenarian*) OR ((60 OR 61 OR 62 OR 63 OR 64 OR 65) N2 (year* OR old* OR aged)))</w:t>
            </w:r>
          </w:p>
        </w:tc>
        <w:tc>
          <w:tcPr>
            <w:tcW w:w="1296" w:type="dxa"/>
          </w:tcPr>
          <w:p w14:paraId="17593453" w14:textId="19F5F2E2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155573</w:t>
            </w:r>
          </w:p>
        </w:tc>
      </w:tr>
      <w:tr w:rsidR="004B4F75" w:rsidRPr="00EB2065" w14:paraId="3E07BD96" w14:textId="77777777" w:rsidTr="0068453D">
        <w:trPr>
          <w:trHeight w:val="237"/>
        </w:trPr>
        <w:tc>
          <w:tcPr>
            <w:tcW w:w="988" w:type="dxa"/>
            <w:tcBorders>
              <w:bottom w:val="single" w:sz="4" w:space="0" w:color="auto"/>
            </w:tcBorders>
          </w:tcPr>
          <w:p w14:paraId="7AF0654C" w14:textId="4A010606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736B0FCA" w14:textId="7372964C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 AND S2 AND S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D49A9E6" w14:textId="02BCF2F7" w:rsidR="004B4F75" w:rsidRPr="0068453D" w:rsidRDefault="004B4F75" w:rsidP="00EB2065">
            <w:pPr>
              <w:pStyle w:val="Heading1"/>
              <w:ind w:left="0"/>
            </w:pPr>
            <w:r w:rsidRPr="0068453D">
              <w:t>63</w:t>
            </w:r>
          </w:p>
        </w:tc>
      </w:tr>
      <w:tr w:rsidR="004B4F75" w:rsidRPr="0068453D" w14:paraId="04CC8B76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F11EAE5" w14:textId="77777777" w:rsidR="004B4F75" w:rsidRPr="0068453D" w:rsidRDefault="004B4F75" w:rsidP="0068453D">
            <w:pPr>
              <w:pStyle w:val="Heading1"/>
              <w:ind w:left="0"/>
              <w:jc w:val="center"/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2D6D39D8" w14:textId="139F19F8" w:rsidR="004B4F75" w:rsidRPr="0068453D" w:rsidRDefault="004B4F75" w:rsidP="0068453D">
            <w:pPr>
              <w:pStyle w:val="Heading1"/>
              <w:ind w:left="0"/>
              <w:jc w:val="center"/>
            </w:pPr>
            <w:r w:rsidRPr="0068453D">
              <w:t>CINAHL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250E776" w14:textId="77777777" w:rsidR="004B4F75" w:rsidRPr="0068453D" w:rsidRDefault="004B4F75" w:rsidP="0068453D">
            <w:pPr>
              <w:pStyle w:val="Heading1"/>
              <w:ind w:left="0"/>
              <w:jc w:val="center"/>
            </w:pPr>
          </w:p>
        </w:tc>
      </w:tr>
      <w:tr w:rsidR="004B4F75" w:rsidRPr="00EB2065" w14:paraId="4C174883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</w:tcBorders>
          </w:tcPr>
          <w:p w14:paraId="360EEF6E" w14:textId="1F34EBA7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76042653" w14:textId="0BFDD44D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DE "Hearing Loss, Functional") OR TI (Hearing N3 (loss OR impair*) OR presbycusis) OR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AB (Hearing N3 (loss OR impair*) OR presbycusi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83F366A" w14:textId="1ADFE236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21936</w:t>
            </w:r>
          </w:p>
        </w:tc>
      </w:tr>
      <w:tr w:rsidR="004B4F75" w:rsidRPr="00EB2065" w14:paraId="4AD6A6B0" w14:textId="77777777" w:rsidTr="0068453D">
        <w:trPr>
          <w:trHeight w:val="237"/>
        </w:trPr>
        <w:tc>
          <w:tcPr>
            <w:tcW w:w="988" w:type="dxa"/>
          </w:tcPr>
          <w:p w14:paraId="3445B8C9" w14:textId="55E41BDA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2</w:t>
            </w:r>
          </w:p>
        </w:tc>
        <w:tc>
          <w:tcPr>
            <w:tcW w:w="6662" w:type="dxa"/>
          </w:tcPr>
          <w:p w14:paraId="71CEBFC6" w14:textId="19F705AE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DE "Neuroanatomy") OR (DE “Neuroimaging”) OR (DE "Anatomy+") OR (DE "Neurosciences+") OR (DE "Cerebral Cortical Thinning") OR (DE "Magnetic Resonance Imaging+") OR (DE "Gray Matter") OR (DE "Brain Cortical Thickness") OR (DE "White Matter") OR TI (((“voxel based” OR voxelbased OR voxel-based) N3 morphomet*) OR VBM OR ((“diffusion tensor” OR diffusion-tensor) N3 imag*) OR DTI OR ((“magnetic resonance” OR magnetic-resonance) N3 imag*) OR “cortical thickness*” OR “white matter*” OR “grey matter*” OR “gray matter*” OR “neuroimag*” OR “magnetic resonance imaging*” OR MRI) OR AB (((“voxel based” OR voxelbased OR voxel-based) N3 morphomet*) OR VBM OR ((“diffusion tensor” OR diffusion-tensor) N3 imag*) OR DTI OR ((“magnetic resonance” OR magnetic-resonance) N3 imag*) OR “cortical thickness*” OR “white matter*” OR “grey matter*” OR “gray matter*” OR “neuroimag*” OR “magnetic resonance imaging*” OR MRI)</w:t>
            </w:r>
          </w:p>
        </w:tc>
        <w:tc>
          <w:tcPr>
            <w:tcW w:w="1296" w:type="dxa"/>
          </w:tcPr>
          <w:p w14:paraId="239FF715" w14:textId="73A4F88B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190594</w:t>
            </w:r>
          </w:p>
        </w:tc>
      </w:tr>
      <w:tr w:rsidR="004B4F75" w:rsidRPr="00EB2065" w14:paraId="64A18530" w14:textId="77777777" w:rsidTr="0068453D">
        <w:trPr>
          <w:trHeight w:val="237"/>
        </w:trPr>
        <w:tc>
          <w:tcPr>
            <w:tcW w:w="988" w:type="dxa"/>
          </w:tcPr>
          <w:p w14:paraId="5F327E42" w14:textId="0697841D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3</w:t>
            </w:r>
          </w:p>
        </w:tc>
        <w:tc>
          <w:tcPr>
            <w:tcW w:w="6662" w:type="dxa"/>
          </w:tcPr>
          <w:p w14:paraId="2F2283AB" w14:textId="543DFA58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(DE "Aged+") OR (MH "Aged, 80 and over+") OR TI (Older N3 (adult* OR man* OR men* OR woman* OR women* OR male* OR female*) OR (elder* OR “senior citizen*” OR sexagenarian* OR septuagenarian OR octogenarian OR nonagenarian* OR centenarian*) OR ((60 OR 61 OR 62 OR 63 OR 64 OR 65) N2 (year* OR old* OR aged))) OR AB (Older N3</w:t>
            </w:r>
            <w:r w:rsidR="0068453D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(adult* OR man* OR men* OR woman* OR women* OR male* OR female*) OR (elder* OR “senior citizen*” OR sexagenarian* OR</w:t>
            </w:r>
            <w:r w:rsidR="0068453D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septuagenarian OR octogenarian OR nonagenarian* OR centenarian*) OR ((60 OR 61 OR 62 OR 63 OR 64 OR 65) N2 (year* OR old* OR aged)))</w:t>
            </w:r>
          </w:p>
        </w:tc>
        <w:tc>
          <w:tcPr>
            <w:tcW w:w="1296" w:type="dxa"/>
          </w:tcPr>
          <w:p w14:paraId="5A21FADB" w14:textId="0618774A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952171</w:t>
            </w:r>
          </w:p>
        </w:tc>
      </w:tr>
      <w:tr w:rsidR="004B4F75" w:rsidRPr="00EB2065" w14:paraId="62B73758" w14:textId="77777777" w:rsidTr="0068453D">
        <w:trPr>
          <w:trHeight w:val="237"/>
        </w:trPr>
        <w:tc>
          <w:tcPr>
            <w:tcW w:w="988" w:type="dxa"/>
            <w:tcBorders>
              <w:bottom w:val="single" w:sz="4" w:space="0" w:color="auto"/>
            </w:tcBorders>
          </w:tcPr>
          <w:p w14:paraId="237F7647" w14:textId="7AC80369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BE95496" w14:textId="1F628B0E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 AND S2 AND S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15EF3AD" w14:textId="1FFF7370" w:rsidR="004B4F75" w:rsidRPr="0068453D" w:rsidRDefault="004B4F75" w:rsidP="00EB2065">
            <w:pPr>
              <w:pStyle w:val="Heading1"/>
              <w:ind w:left="0"/>
            </w:pPr>
            <w:r w:rsidRPr="0068453D">
              <w:t>244</w:t>
            </w:r>
          </w:p>
        </w:tc>
      </w:tr>
      <w:tr w:rsidR="004B4F75" w:rsidRPr="00EB2065" w14:paraId="54E85CC0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9D322C8" w14:textId="77777777" w:rsidR="004B4F75" w:rsidRPr="0068453D" w:rsidRDefault="004B4F75" w:rsidP="0068453D">
            <w:pPr>
              <w:pStyle w:val="Heading1"/>
              <w:ind w:left="0"/>
              <w:jc w:val="center"/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23EA1725" w14:textId="6A584F89" w:rsidR="004B4F75" w:rsidRPr="0068453D" w:rsidRDefault="004B4F75" w:rsidP="0068453D">
            <w:pPr>
              <w:pStyle w:val="Heading1"/>
              <w:ind w:left="0"/>
              <w:jc w:val="center"/>
            </w:pPr>
            <w:r w:rsidRPr="0068453D">
              <w:t>Academic Search Ultimat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6869AAA" w14:textId="77777777" w:rsidR="004B4F75" w:rsidRPr="0068453D" w:rsidRDefault="004B4F75" w:rsidP="0068453D">
            <w:pPr>
              <w:pStyle w:val="Heading1"/>
              <w:ind w:left="0"/>
              <w:jc w:val="center"/>
            </w:pPr>
          </w:p>
        </w:tc>
      </w:tr>
      <w:tr w:rsidR="004B4F75" w:rsidRPr="00EB2065" w14:paraId="3DBF645F" w14:textId="77777777" w:rsidTr="0068453D">
        <w:trPr>
          <w:trHeight w:val="237"/>
        </w:trPr>
        <w:tc>
          <w:tcPr>
            <w:tcW w:w="988" w:type="dxa"/>
            <w:tcBorders>
              <w:top w:val="single" w:sz="4" w:space="0" w:color="auto"/>
            </w:tcBorders>
          </w:tcPr>
          <w:p w14:paraId="713B084A" w14:textId="1C180856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00B9F739" w14:textId="185585EC" w:rsidR="004B4F75" w:rsidRPr="00EB2065" w:rsidRDefault="00EB2065" w:rsidP="00EB2065">
            <w:pPr>
              <w:pStyle w:val="Heading1"/>
              <w:tabs>
                <w:tab w:val="left" w:pos="1165"/>
              </w:tabs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DE “HEARING impaired+” OR TI (hearing N3 (loss OR impair*) OR presbycusis) OR AB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(hearing N3 (loss OR impair*) OR presbycusi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94DEE64" w14:textId="5DA7B6B0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36394</w:t>
            </w:r>
          </w:p>
        </w:tc>
      </w:tr>
      <w:tr w:rsidR="004B4F75" w:rsidRPr="00EB2065" w14:paraId="6FC69349" w14:textId="77777777" w:rsidTr="0068453D">
        <w:trPr>
          <w:trHeight w:val="237"/>
        </w:trPr>
        <w:tc>
          <w:tcPr>
            <w:tcW w:w="988" w:type="dxa"/>
          </w:tcPr>
          <w:p w14:paraId="1CF2F50D" w14:textId="4B337C83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lastRenderedPageBreak/>
              <w:t>S2</w:t>
            </w:r>
          </w:p>
        </w:tc>
        <w:tc>
          <w:tcPr>
            <w:tcW w:w="6662" w:type="dxa"/>
          </w:tcPr>
          <w:p w14:paraId="2FAFBB81" w14:textId="035DC17E" w:rsidR="004B4F75" w:rsidRPr="00EB2065" w:rsidRDefault="00EB206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DE “Neuroanatomy+” OR DE “Brain imaging+” OR DE “anatomy+” OR DE “neurosciences+”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OR DE “diffusion tensor imaging” OR DE “magnetic resonance imaging+” OR DE “gray matter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(nerve tissue)” OR DE “white matter (nerve tissue)+” OR TI (((“voxel based” OR voxelbased O</w:t>
            </w:r>
            <w:r w:rsidRPr="00EB2065">
              <w:rPr>
                <w:b w:val="0"/>
                <w:bCs w:val="0"/>
              </w:rPr>
              <w:t xml:space="preserve">R </w:t>
            </w:r>
            <w:r w:rsidRPr="00EB2065">
              <w:rPr>
                <w:b w:val="0"/>
                <w:bCs w:val="0"/>
              </w:rPr>
              <w:t>voxel-based) N3 morphomet*) OR VBM OR ((“diffusion tensor” OR diffusion-tensor) N3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imag*) OR DTI OR ((“magnetic resonance” OR magnetic-resonance) N3 imag*) OR “cortical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thickness*” OR “white matter*” OR “grey matter*” OR “gray matter*” OR “neuroimag*” OR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“magnetic resonance imaging*” OR MRI OR neuroanatom* OR anatom* OR neuroscien* OR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"cerebral cortical thinning") OR AB (((“voxel based” OR voxelbased OR voxel-based) N3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morphomet*) OR VBM OR ((“diffusion tensor” OR diffusion-tensor) N3 imag*) OR DTI OR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((“magnetic resonance” OR magnetic-resonance) N3 imag*) OR “cortical thickness*” OR “white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matter*” OR “grey matter*” OR “gray matter*” OR “neuroimag*” OR “magnetic resonance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imaging*” OR MRI OR neuroanatom* OR anatom* OR neuroscien* OR "cerebral cortical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thinning")</w:t>
            </w:r>
          </w:p>
        </w:tc>
        <w:tc>
          <w:tcPr>
            <w:tcW w:w="1296" w:type="dxa"/>
          </w:tcPr>
          <w:p w14:paraId="03B91E28" w14:textId="0A2F8FAE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707936</w:t>
            </w:r>
          </w:p>
        </w:tc>
      </w:tr>
      <w:tr w:rsidR="004B4F75" w:rsidRPr="00EB2065" w14:paraId="46909FF9" w14:textId="77777777" w:rsidTr="0068453D">
        <w:trPr>
          <w:trHeight w:val="237"/>
        </w:trPr>
        <w:tc>
          <w:tcPr>
            <w:tcW w:w="988" w:type="dxa"/>
          </w:tcPr>
          <w:p w14:paraId="300D3E8C" w14:textId="5A947F0D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3</w:t>
            </w:r>
          </w:p>
        </w:tc>
        <w:tc>
          <w:tcPr>
            <w:tcW w:w="6662" w:type="dxa"/>
          </w:tcPr>
          <w:p w14:paraId="07255169" w14:textId="3E23DB02" w:rsidR="004B4F75" w:rsidRPr="00EB2065" w:rsidRDefault="00EB206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 xml:space="preserve">DE "OLDER people+" OR TI </w:t>
            </w:r>
            <w:proofErr w:type="gramStart"/>
            <w:r w:rsidRPr="00EB2065">
              <w:rPr>
                <w:b w:val="0"/>
                <w:bCs w:val="0"/>
              </w:rPr>
              <w:t>( (</w:t>
            </w:r>
            <w:proofErr w:type="gramEnd"/>
            <w:r w:rsidRPr="00EB2065">
              <w:rPr>
                <w:b w:val="0"/>
                <w:bCs w:val="0"/>
              </w:rPr>
              <w:t>Older N3 (adult* OR man* OR men* OR woman* OR women*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OR male* OR female*)) OR (elder* OR “senior citizen*” OR sexagenarian* OR</w:t>
            </w:r>
            <w:r w:rsidR="0068453D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septuagenarian*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OR octogenarian* OR nonagenarian* OR centenarian*) OR AB ( (Older N3 (adult* OR man*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OR men* OR woman* OR women* OR male* OR female*) OR (elder* OR “senior citizen*”</w:t>
            </w:r>
            <w:r w:rsidRPr="00EB2065">
              <w:rPr>
                <w:b w:val="0"/>
                <w:bCs w:val="0"/>
              </w:rPr>
              <w:t xml:space="preserve"> </w:t>
            </w:r>
            <w:r w:rsidRPr="00EB2065">
              <w:rPr>
                <w:b w:val="0"/>
                <w:bCs w:val="0"/>
              </w:rPr>
              <w:t>OR sexagenarian* OR septuagenarian* OR octogenarian* OR nonagenarian* OR centenarian*)</w:t>
            </w:r>
          </w:p>
        </w:tc>
        <w:tc>
          <w:tcPr>
            <w:tcW w:w="1296" w:type="dxa"/>
          </w:tcPr>
          <w:p w14:paraId="3DB0E6BC" w14:textId="0095B439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297950</w:t>
            </w:r>
          </w:p>
        </w:tc>
      </w:tr>
      <w:tr w:rsidR="004B4F75" w:rsidRPr="00EB2065" w14:paraId="5D1C4092" w14:textId="77777777" w:rsidTr="0068453D">
        <w:trPr>
          <w:trHeight w:val="237"/>
        </w:trPr>
        <w:tc>
          <w:tcPr>
            <w:tcW w:w="988" w:type="dxa"/>
            <w:tcBorders>
              <w:bottom w:val="single" w:sz="4" w:space="0" w:color="auto"/>
            </w:tcBorders>
          </w:tcPr>
          <w:p w14:paraId="3555FFF4" w14:textId="268951EE" w:rsidR="004B4F75" w:rsidRPr="00EB2065" w:rsidRDefault="004B4F7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4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3F490E14" w14:textId="0DC3A0C9" w:rsidR="004B4F75" w:rsidRPr="00EB2065" w:rsidRDefault="00EB2065" w:rsidP="00EB2065">
            <w:pPr>
              <w:pStyle w:val="Heading1"/>
              <w:ind w:left="0"/>
              <w:rPr>
                <w:b w:val="0"/>
                <w:bCs w:val="0"/>
              </w:rPr>
            </w:pPr>
            <w:r w:rsidRPr="00EB2065">
              <w:rPr>
                <w:b w:val="0"/>
                <w:bCs w:val="0"/>
              </w:rPr>
              <w:t>S1 AND S2 AND S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0ADF851" w14:textId="44C663F3" w:rsidR="004B4F75" w:rsidRPr="0068453D" w:rsidRDefault="00EB2065" w:rsidP="00EB2065">
            <w:pPr>
              <w:pStyle w:val="Heading1"/>
              <w:ind w:left="0"/>
            </w:pPr>
            <w:r w:rsidRPr="0068453D">
              <w:t>88</w:t>
            </w:r>
          </w:p>
        </w:tc>
      </w:tr>
    </w:tbl>
    <w:p w14:paraId="799DD1A9" w14:textId="19BD6864" w:rsidR="00DC2787" w:rsidRPr="00725D24" w:rsidRDefault="007D5D4B" w:rsidP="00725D24"/>
    <w:sectPr w:rsidR="00DC2787" w:rsidRPr="00725D24" w:rsidSect="000B2F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10C11"/>
    <w:multiLevelType w:val="multilevel"/>
    <w:tmpl w:val="184443BC"/>
    <w:lvl w:ilvl="0">
      <w:start w:val="1"/>
      <w:numFmt w:val="decimal"/>
      <w:lvlText w:val="%1"/>
      <w:lvlJc w:val="left"/>
      <w:pPr>
        <w:ind w:left="11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0" w:hanging="360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</w:rPr>
    </w:lvl>
    <w:lvl w:ilvl="2">
      <w:numFmt w:val="bullet"/>
      <w:lvlText w:val="•"/>
      <w:lvlJc w:val="left"/>
      <w:pPr>
        <w:ind w:left="3152" w:hanging="360"/>
      </w:pPr>
      <w:rPr>
        <w:rFonts w:hint="default"/>
      </w:rPr>
    </w:lvl>
    <w:lvl w:ilvl="3">
      <w:numFmt w:val="bullet"/>
      <w:lvlText w:val="•"/>
      <w:lvlJc w:val="left"/>
      <w:pPr>
        <w:ind w:left="4138" w:hanging="360"/>
      </w:pPr>
      <w:rPr>
        <w:rFonts w:hint="default"/>
      </w:rPr>
    </w:lvl>
    <w:lvl w:ilvl="4">
      <w:numFmt w:val="bullet"/>
      <w:lvlText w:val="•"/>
      <w:lvlJc w:val="left"/>
      <w:pPr>
        <w:ind w:left="5124" w:hanging="360"/>
      </w:pPr>
      <w:rPr>
        <w:rFonts w:hint="default"/>
      </w:rPr>
    </w:lvl>
    <w:lvl w:ilvl="5">
      <w:numFmt w:val="bullet"/>
      <w:lvlText w:val="•"/>
      <w:lvlJc w:val="left"/>
      <w:pPr>
        <w:ind w:left="6110" w:hanging="360"/>
      </w:pPr>
      <w:rPr>
        <w:rFonts w:hint="default"/>
      </w:rPr>
    </w:lvl>
    <w:lvl w:ilvl="6">
      <w:numFmt w:val="bullet"/>
      <w:lvlText w:val="•"/>
      <w:lvlJc w:val="left"/>
      <w:pPr>
        <w:ind w:left="7096" w:hanging="360"/>
      </w:pPr>
      <w:rPr>
        <w:rFonts w:hint="default"/>
      </w:rPr>
    </w:lvl>
    <w:lvl w:ilvl="7">
      <w:numFmt w:val="bullet"/>
      <w:lvlText w:val="•"/>
      <w:lvlJc w:val="left"/>
      <w:pPr>
        <w:ind w:left="8082" w:hanging="360"/>
      </w:pPr>
      <w:rPr>
        <w:rFonts w:hint="default"/>
      </w:rPr>
    </w:lvl>
    <w:lvl w:ilvl="8">
      <w:numFmt w:val="bullet"/>
      <w:lvlText w:val="•"/>
      <w:lvlJc w:val="left"/>
      <w:pPr>
        <w:ind w:left="9068" w:hanging="360"/>
      </w:pPr>
      <w:rPr>
        <w:rFonts w:hint="default"/>
      </w:rPr>
    </w:lvl>
  </w:abstractNum>
  <w:abstractNum w:abstractNumId="1" w15:restartNumberingAfterBreak="0">
    <w:nsid w:val="2046568E"/>
    <w:multiLevelType w:val="hybridMultilevel"/>
    <w:tmpl w:val="908245CA"/>
    <w:lvl w:ilvl="0" w:tplc="E4F4E596">
      <w:numFmt w:val="bullet"/>
      <w:lvlText w:val=""/>
      <w:lvlJc w:val="left"/>
      <w:pPr>
        <w:ind w:left="256" w:hanging="113"/>
      </w:pPr>
      <w:rPr>
        <w:rFonts w:ascii="Symbol" w:eastAsia="Symbol" w:hAnsi="Symbol" w:cs="Symbol" w:hint="default"/>
        <w:b w:val="0"/>
        <w:bCs w:val="0"/>
        <w:i w:val="0"/>
        <w:iCs w:val="0"/>
        <w:w w:val="101"/>
        <w:sz w:val="18"/>
        <w:szCs w:val="18"/>
      </w:rPr>
    </w:lvl>
    <w:lvl w:ilvl="1" w:tplc="5EE27478">
      <w:numFmt w:val="bullet"/>
      <w:lvlText w:val="•"/>
      <w:lvlJc w:val="left"/>
      <w:pPr>
        <w:ind w:left="529" w:hanging="113"/>
      </w:pPr>
      <w:rPr>
        <w:rFonts w:hint="default"/>
      </w:rPr>
    </w:lvl>
    <w:lvl w:ilvl="2" w:tplc="A3989EC0">
      <w:numFmt w:val="bullet"/>
      <w:lvlText w:val="•"/>
      <w:lvlJc w:val="left"/>
      <w:pPr>
        <w:ind w:left="798" w:hanging="113"/>
      </w:pPr>
      <w:rPr>
        <w:rFonts w:hint="default"/>
      </w:rPr>
    </w:lvl>
    <w:lvl w:ilvl="3" w:tplc="AA4A81FC">
      <w:numFmt w:val="bullet"/>
      <w:lvlText w:val="•"/>
      <w:lvlJc w:val="left"/>
      <w:pPr>
        <w:ind w:left="1067" w:hanging="113"/>
      </w:pPr>
      <w:rPr>
        <w:rFonts w:hint="default"/>
      </w:rPr>
    </w:lvl>
    <w:lvl w:ilvl="4" w:tplc="213C6D08">
      <w:numFmt w:val="bullet"/>
      <w:lvlText w:val="•"/>
      <w:lvlJc w:val="left"/>
      <w:pPr>
        <w:ind w:left="1336" w:hanging="113"/>
      </w:pPr>
      <w:rPr>
        <w:rFonts w:hint="default"/>
      </w:rPr>
    </w:lvl>
    <w:lvl w:ilvl="5" w:tplc="665656E6">
      <w:numFmt w:val="bullet"/>
      <w:lvlText w:val="•"/>
      <w:lvlJc w:val="left"/>
      <w:pPr>
        <w:ind w:left="1606" w:hanging="113"/>
      </w:pPr>
      <w:rPr>
        <w:rFonts w:hint="default"/>
      </w:rPr>
    </w:lvl>
    <w:lvl w:ilvl="6" w:tplc="46A8F24A">
      <w:numFmt w:val="bullet"/>
      <w:lvlText w:val="•"/>
      <w:lvlJc w:val="left"/>
      <w:pPr>
        <w:ind w:left="1875" w:hanging="113"/>
      </w:pPr>
      <w:rPr>
        <w:rFonts w:hint="default"/>
      </w:rPr>
    </w:lvl>
    <w:lvl w:ilvl="7" w:tplc="8B40B362">
      <w:numFmt w:val="bullet"/>
      <w:lvlText w:val="•"/>
      <w:lvlJc w:val="left"/>
      <w:pPr>
        <w:ind w:left="2144" w:hanging="113"/>
      </w:pPr>
      <w:rPr>
        <w:rFonts w:hint="default"/>
      </w:rPr>
    </w:lvl>
    <w:lvl w:ilvl="8" w:tplc="3FE81BE6">
      <w:numFmt w:val="bullet"/>
      <w:lvlText w:val="•"/>
      <w:lvlJc w:val="left"/>
      <w:pPr>
        <w:ind w:left="2413" w:hanging="113"/>
      </w:pPr>
      <w:rPr>
        <w:rFonts w:hint="default"/>
      </w:rPr>
    </w:lvl>
  </w:abstractNum>
  <w:abstractNum w:abstractNumId="2" w15:restartNumberingAfterBreak="0">
    <w:nsid w:val="2425509A"/>
    <w:multiLevelType w:val="multilevel"/>
    <w:tmpl w:val="F864954C"/>
    <w:lvl w:ilvl="0">
      <w:start w:val="1"/>
      <w:numFmt w:val="decimal"/>
      <w:lvlText w:val="%1."/>
      <w:lvlJc w:val="left"/>
      <w:pPr>
        <w:ind w:left="360" w:hanging="24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</w:rPr>
    </w:lvl>
    <w:lvl w:ilvl="2">
      <w:numFmt w:val="bullet"/>
      <w:lvlText w:val="•"/>
      <w:lvlJc w:val="left"/>
      <w:pPr>
        <w:ind w:left="1515" w:hanging="360"/>
      </w:pPr>
      <w:rPr>
        <w:rFonts w:hint="default"/>
      </w:rPr>
    </w:lvl>
    <w:lvl w:ilvl="3">
      <w:numFmt w:val="bullet"/>
      <w:lvlText w:val="•"/>
      <w:lvlJc w:val="left"/>
      <w:pPr>
        <w:ind w:left="2551" w:hanging="360"/>
      </w:pPr>
      <w:rPr>
        <w:rFonts w:hint="default"/>
      </w:rPr>
    </w:lvl>
    <w:lvl w:ilvl="4">
      <w:numFmt w:val="bullet"/>
      <w:lvlText w:val="•"/>
      <w:lvlJc w:val="left"/>
      <w:pPr>
        <w:ind w:left="3586" w:hanging="360"/>
      </w:pPr>
      <w:rPr>
        <w:rFonts w:hint="default"/>
      </w:rPr>
    </w:lvl>
    <w:lvl w:ilvl="5">
      <w:numFmt w:val="bullet"/>
      <w:lvlText w:val="•"/>
      <w:lvlJc w:val="left"/>
      <w:pPr>
        <w:ind w:left="4622" w:hanging="360"/>
      </w:pPr>
      <w:rPr>
        <w:rFonts w:hint="default"/>
      </w:rPr>
    </w:lvl>
    <w:lvl w:ilvl="6">
      <w:numFmt w:val="bullet"/>
      <w:lvlText w:val="•"/>
      <w:lvlJc w:val="left"/>
      <w:pPr>
        <w:ind w:left="5657" w:hanging="360"/>
      </w:pPr>
      <w:rPr>
        <w:rFonts w:hint="default"/>
      </w:rPr>
    </w:lvl>
    <w:lvl w:ilvl="7">
      <w:numFmt w:val="bullet"/>
      <w:lvlText w:val="•"/>
      <w:lvlJc w:val="left"/>
      <w:pPr>
        <w:ind w:left="6693" w:hanging="360"/>
      </w:pPr>
      <w:rPr>
        <w:rFonts w:hint="default"/>
      </w:rPr>
    </w:lvl>
    <w:lvl w:ilvl="8">
      <w:numFmt w:val="bullet"/>
      <w:lvlText w:val="•"/>
      <w:lvlJc w:val="left"/>
      <w:pPr>
        <w:ind w:left="7728" w:hanging="360"/>
      </w:pPr>
      <w:rPr>
        <w:rFonts w:hint="default"/>
      </w:rPr>
    </w:lvl>
  </w:abstractNum>
  <w:abstractNum w:abstractNumId="3" w15:restartNumberingAfterBreak="0">
    <w:nsid w:val="6C3A3E37"/>
    <w:multiLevelType w:val="hybridMultilevel"/>
    <w:tmpl w:val="1CF09E00"/>
    <w:lvl w:ilvl="0" w:tplc="EEF275E8">
      <w:numFmt w:val="bullet"/>
      <w:lvlText w:val=""/>
      <w:lvlJc w:val="left"/>
      <w:pPr>
        <w:ind w:left="15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</w:rPr>
    </w:lvl>
    <w:lvl w:ilvl="1" w:tplc="E684D678">
      <w:numFmt w:val="bullet"/>
      <w:lvlText w:val="•"/>
      <w:lvlJc w:val="left"/>
      <w:pPr>
        <w:ind w:left="2490" w:hanging="360"/>
      </w:pPr>
      <w:rPr>
        <w:rFonts w:hint="default"/>
      </w:rPr>
    </w:lvl>
    <w:lvl w:ilvl="2" w:tplc="586A4C3E">
      <w:numFmt w:val="bullet"/>
      <w:lvlText w:val="•"/>
      <w:lvlJc w:val="left"/>
      <w:pPr>
        <w:ind w:left="3440" w:hanging="360"/>
      </w:pPr>
      <w:rPr>
        <w:rFonts w:hint="default"/>
      </w:rPr>
    </w:lvl>
    <w:lvl w:ilvl="3" w:tplc="45509E52">
      <w:numFmt w:val="bullet"/>
      <w:lvlText w:val="•"/>
      <w:lvlJc w:val="left"/>
      <w:pPr>
        <w:ind w:left="4390" w:hanging="360"/>
      </w:pPr>
      <w:rPr>
        <w:rFonts w:hint="default"/>
      </w:rPr>
    </w:lvl>
    <w:lvl w:ilvl="4" w:tplc="43F231C2">
      <w:numFmt w:val="bullet"/>
      <w:lvlText w:val="•"/>
      <w:lvlJc w:val="left"/>
      <w:pPr>
        <w:ind w:left="5340" w:hanging="360"/>
      </w:pPr>
      <w:rPr>
        <w:rFonts w:hint="default"/>
      </w:rPr>
    </w:lvl>
    <w:lvl w:ilvl="5" w:tplc="40128164">
      <w:numFmt w:val="bullet"/>
      <w:lvlText w:val="•"/>
      <w:lvlJc w:val="left"/>
      <w:pPr>
        <w:ind w:left="6290" w:hanging="360"/>
      </w:pPr>
      <w:rPr>
        <w:rFonts w:hint="default"/>
      </w:rPr>
    </w:lvl>
    <w:lvl w:ilvl="6" w:tplc="6032CCF8">
      <w:numFmt w:val="bullet"/>
      <w:lvlText w:val="•"/>
      <w:lvlJc w:val="left"/>
      <w:pPr>
        <w:ind w:left="7240" w:hanging="360"/>
      </w:pPr>
      <w:rPr>
        <w:rFonts w:hint="default"/>
      </w:rPr>
    </w:lvl>
    <w:lvl w:ilvl="7" w:tplc="BF243E12">
      <w:numFmt w:val="bullet"/>
      <w:lvlText w:val="•"/>
      <w:lvlJc w:val="left"/>
      <w:pPr>
        <w:ind w:left="8190" w:hanging="360"/>
      </w:pPr>
      <w:rPr>
        <w:rFonts w:hint="default"/>
      </w:rPr>
    </w:lvl>
    <w:lvl w:ilvl="8" w:tplc="A7EC82B0">
      <w:numFmt w:val="bullet"/>
      <w:lvlText w:val="•"/>
      <w:lvlJc w:val="left"/>
      <w:pPr>
        <w:ind w:left="9140" w:hanging="360"/>
      </w:pPr>
      <w:rPr>
        <w:rFonts w:hint="default"/>
      </w:rPr>
    </w:lvl>
  </w:abstractNum>
  <w:abstractNum w:abstractNumId="4" w15:restartNumberingAfterBreak="0">
    <w:nsid w:val="6DA77040"/>
    <w:multiLevelType w:val="multilevel"/>
    <w:tmpl w:val="34B0CABA"/>
    <w:lvl w:ilvl="0">
      <w:start w:val="1"/>
      <w:numFmt w:val="decimal"/>
      <w:lvlText w:val="%1"/>
      <w:lvlJc w:val="left"/>
      <w:pPr>
        <w:ind w:left="11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0" w:hanging="360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</w:rPr>
    </w:lvl>
    <w:lvl w:ilvl="2">
      <w:numFmt w:val="bullet"/>
      <w:lvlText w:val="•"/>
      <w:lvlJc w:val="left"/>
      <w:pPr>
        <w:ind w:left="2595" w:hanging="360"/>
      </w:pPr>
      <w:rPr>
        <w:rFonts w:hint="default"/>
      </w:rPr>
    </w:lvl>
    <w:lvl w:ilvl="3">
      <w:numFmt w:val="bullet"/>
      <w:lvlText w:val="•"/>
      <w:lvlJc w:val="left"/>
      <w:pPr>
        <w:ind w:left="3651" w:hanging="360"/>
      </w:pPr>
      <w:rPr>
        <w:rFonts w:hint="default"/>
      </w:rPr>
    </w:lvl>
    <w:lvl w:ilvl="4">
      <w:numFmt w:val="bullet"/>
      <w:lvlText w:val="•"/>
      <w:lvlJc w:val="left"/>
      <w:pPr>
        <w:ind w:left="4706" w:hanging="360"/>
      </w:pPr>
      <w:rPr>
        <w:rFonts w:hint="default"/>
      </w:rPr>
    </w:lvl>
    <w:lvl w:ilvl="5">
      <w:numFmt w:val="bullet"/>
      <w:lvlText w:val="•"/>
      <w:lvlJc w:val="left"/>
      <w:pPr>
        <w:ind w:left="5762" w:hanging="360"/>
      </w:pPr>
      <w:rPr>
        <w:rFonts w:hint="default"/>
      </w:rPr>
    </w:lvl>
    <w:lvl w:ilvl="6">
      <w:numFmt w:val="bullet"/>
      <w:lvlText w:val="•"/>
      <w:lvlJc w:val="left"/>
      <w:pPr>
        <w:ind w:left="6817" w:hanging="360"/>
      </w:pPr>
      <w:rPr>
        <w:rFonts w:hint="default"/>
      </w:rPr>
    </w:lvl>
    <w:lvl w:ilvl="7">
      <w:numFmt w:val="bullet"/>
      <w:lvlText w:val="•"/>
      <w:lvlJc w:val="left"/>
      <w:pPr>
        <w:ind w:left="7873" w:hanging="360"/>
      </w:pPr>
      <w:rPr>
        <w:rFonts w:hint="default"/>
      </w:rPr>
    </w:lvl>
    <w:lvl w:ilvl="8">
      <w:numFmt w:val="bullet"/>
      <w:lvlText w:val="•"/>
      <w:lvlJc w:val="left"/>
      <w:pPr>
        <w:ind w:left="8928" w:hanging="360"/>
      </w:pPr>
      <w:rPr>
        <w:rFonts w:hint="default"/>
      </w:rPr>
    </w:lvl>
  </w:abstractNum>
  <w:abstractNum w:abstractNumId="5" w15:restartNumberingAfterBreak="0">
    <w:nsid w:val="73572D0B"/>
    <w:multiLevelType w:val="hybridMultilevel"/>
    <w:tmpl w:val="59661478"/>
    <w:lvl w:ilvl="0" w:tplc="9F003F50">
      <w:numFmt w:val="bullet"/>
      <w:lvlText w:val="o"/>
      <w:lvlJc w:val="left"/>
      <w:pPr>
        <w:ind w:left="226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4"/>
        <w:szCs w:val="24"/>
      </w:rPr>
    </w:lvl>
    <w:lvl w:ilvl="1" w:tplc="3864BFF8">
      <w:numFmt w:val="bullet"/>
      <w:lvlText w:val="•"/>
      <w:lvlJc w:val="left"/>
      <w:pPr>
        <w:ind w:left="3138" w:hanging="360"/>
      </w:pPr>
      <w:rPr>
        <w:rFonts w:hint="default"/>
      </w:rPr>
    </w:lvl>
    <w:lvl w:ilvl="2" w:tplc="28B02E0E">
      <w:numFmt w:val="bullet"/>
      <w:lvlText w:val="•"/>
      <w:lvlJc w:val="left"/>
      <w:pPr>
        <w:ind w:left="4016" w:hanging="360"/>
      </w:pPr>
      <w:rPr>
        <w:rFonts w:hint="default"/>
      </w:rPr>
    </w:lvl>
    <w:lvl w:ilvl="3" w:tplc="595E0544">
      <w:numFmt w:val="bullet"/>
      <w:lvlText w:val="•"/>
      <w:lvlJc w:val="left"/>
      <w:pPr>
        <w:ind w:left="4894" w:hanging="360"/>
      </w:pPr>
      <w:rPr>
        <w:rFonts w:hint="default"/>
      </w:rPr>
    </w:lvl>
    <w:lvl w:ilvl="4" w:tplc="725EEE20">
      <w:numFmt w:val="bullet"/>
      <w:lvlText w:val="•"/>
      <w:lvlJc w:val="left"/>
      <w:pPr>
        <w:ind w:left="5772" w:hanging="360"/>
      </w:pPr>
      <w:rPr>
        <w:rFonts w:hint="default"/>
      </w:rPr>
    </w:lvl>
    <w:lvl w:ilvl="5" w:tplc="C7E4F540">
      <w:numFmt w:val="bullet"/>
      <w:lvlText w:val="•"/>
      <w:lvlJc w:val="left"/>
      <w:pPr>
        <w:ind w:left="6650" w:hanging="360"/>
      </w:pPr>
      <w:rPr>
        <w:rFonts w:hint="default"/>
      </w:rPr>
    </w:lvl>
    <w:lvl w:ilvl="6" w:tplc="4D02DF5E">
      <w:numFmt w:val="bullet"/>
      <w:lvlText w:val="•"/>
      <w:lvlJc w:val="left"/>
      <w:pPr>
        <w:ind w:left="7528" w:hanging="360"/>
      </w:pPr>
      <w:rPr>
        <w:rFonts w:hint="default"/>
      </w:rPr>
    </w:lvl>
    <w:lvl w:ilvl="7" w:tplc="A87AE26C">
      <w:numFmt w:val="bullet"/>
      <w:lvlText w:val="•"/>
      <w:lvlJc w:val="left"/>
      <w:pPr>
        <w:ind w:left="8406" w:hanging="360"/>
      </w:pPr>
      <w:rPr>
        <w:rFonts w:hint="default"/>
      </w:rPr>
    </w:lvl>
    <w:lvl w:ilvl="8" w:tplc="D1E608B8">
      <w:numFmt w:val="bullet"/>
      <w:lvlText w:val="•"/>
      <w:lvlJc w:val="left"/>
      <w:pPr>
        <w:ind w:left="9284" w:hanging="360"/>
      </w:pPr>
      <w:rPr>
        <w:rFonts w:hint="default"/>
      </w:rPr>
    </w:lvl>
  </w:abstractNum>
  <w:abstractNum w:abstractNumId="6" w15:restartNumberingAfterBreak="0">
    <w:nsid w:val="7EBB0FFD"/>
    <w:multiLevelType w:val="hybridMultilevel"/>
    <w:tmpl w:val="046016F6"/>
    <w:lvl w:ilvl="0" w:tplc="5CD6FE48">
      <w:numFmt w:val="bullet"/>
      <w:lvlText w:val=""/>
      <w:lvlJc w:val="left"/>
      <w:pPr>
        <w:ind w:left="1265" w:hanging="113"/>
      </w:pPr>
      <w:rPr>
        <w:rFonts w:ascii="Symbol" w:eastAsia="Symbol" w:hAnsi="Symbol" w:cs="Symbol" w:hint="default"/>
        <w:w w:val="99"/>
      </w:rPr>
    </w:lvl>
    <w:lvl w:ilvl="1" w:tplc="ADECB0F6">
      <w:numFmt w:val="bullet"/>
      <w:lvlText w:val="•"/>
      <w:lvlJc w:val="left"/>
      <w:pPr>
        <w:ind w:left="1518" w:hanging="113"/>
      </w:pPr>
      <w:rPr>
        <w:rFonts w:hint="default"/>
      </w:rPr>
    </w:lvl>
    <w:lvl w:ilvl="2" w:tplc="82ECF94A">
      <w:numFmt w:val="bullet"/>
      <w:lvlText w:val="•"/>
      <w:lvlJc w:val="left"/>
      <w:pPr>
        <w:ind w:left="1777" w:hanging="113"/>
      </w:pPr>
      <w:rPr>
        <w:rFonts w:hint="default"/>
      </w:rPr>
    </w:lvl>
    <w:lvl w:ilvl="3" w:tplc="51A6B4E4">
      <w:numFmt w:val="bullet"/>
      <w:lvlText w:val="•"/>
      <w:lvlJc w:val="left"/>
      <w:pPr>
        <w:ind w:left="2036" w:hanging="113"/>
      </w:pPr>
      <w:rPr>
        <w:rFonts w:hint="default"/>
      </w:rPr>
    </w:lvl>
    <w:lvl w:ilvl="4" w:tplc="153CEFE6">
      <w:numFmt w:val="bullet"/>
      <w:lvlText w:val="•"/>
      <w:lvlJc w:val="left"/>
      <w:pPr>
        <w:ind w:left="2294" w:hanging="113"/>
      </w:pPr>
      <w:rPr>
        <w:rFonts w:hint="default"/>
      </w:rPr>
    </w:lvl>
    <w:lvl w:ilvl="5" w:tplc="D6ECBBE2">
      <w:numFmt w:val="bullet"/>
      <w:lvlText w:val="•"/>
      <w:lvlJc w:val="left"/>
      <w:pPr>
        <w:ind w:left="2553" w:hanging="113"/>
      </w:pPr>
      <w:rPr>
        <w:rFonts w:hint="default"/>
      </w:rPr>
    </w:lvl>
    <w:lvl w:ilvl="6" w:tplc="5C58F464">
      <w:numFmt w:val="bullet"/>
      <w:lvlText w:val="•"/>
      <w:lvlJc w:val="left"/>
      <w:pPr>
        <w:ind w:left="2812" w:hanging="113"/>
      </w:pPr>
      <w:rPr>
        <w:rFonts w:hint="default"/>
      </w:rPr>
    </w:lvl>
    <w:lvl w:ilvl="7" w:tplc="351CE772">
      <w:numFmt w:val="bullet"/>
      <w:lvlText w:val="•"/>
      <w:lvlJc w:val="left"/>
      <w:pPr>
        <w:ind w:left="3071" w:hanging="113"/>
      </w:pPr>
      <w:rPr>
        <w:rFonts w:hint="default"/>
      </w:rPr>
    </w:lvl>
    <w:lvl w:ilvl="8" w:tplc="B358E694">
      <w:numFmt w:val="bullet"/>
      <w:lvlText w:val="•"/>
      <w:lvlJc w:val="left"/>
      <w:pPr>
        <w:ind w:left="3329" w:hanging="113"/>
      </w:pPr>
      <w:rPr>
        <w:rFonts w:hint="default"/>
      </w:rPr>
    </w:lvl>
  </w:abstractNum>
  <w:num w:numId="1" w16cid:durableId="638849060">
    <w:abstractNumId w:val="5"/>
  </w:num>
  <w:num w:numId="2" w16cid:durableId="1436438170">
    <w:abstractNumId w:val="3"/>
  </w:num>
  <w:num w:numId="3" w16cid:durableId="835414057">
    <w:abstractNumId w:val="4"/>
  </w:num>
  <w:num w:numId="4" w16cid:durableId="765465039">
    <w:abstractNumId w:val="0"/>
  </w:num>
  <w:num w:numId="5" w16cid:durableId="1816558910">
    <w:abstractNumId w:val="1"/>
  </w:num>
  <w:num w:numId="6" w16cid:durableId="87237763">
    <w:abstractNumId w:val="6"/>
  </w:num>
  <w:num w:numId="7" w16cid:durableId="16088553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24"/>
    <w:rsid w:val="000B2F04"/>
    <w:rsid w:val="000E19CF"/>
    <w:rsid w:val="00111D72"/>
    <w:rsid w:val="001C24C3"/>
    <w:rsid w:val="00340794"/>
    <w:rsid w:val="00407B92"/>
    <w:rsid w:val="00495FB1"/>
    <w:rsid w:val="004B4F75"/>
    <w:rsid w:val="00575159"/>
    <w:rsid w:val="0068453D"/>
    <w:rsid w:val="006D7C5E"/>
    <w:rsid w:val="00725D24"/>
    <w:rsid w:val="007D5D4B"/>
    <w:rsid w:val="00801749"/>
    <w:rsid w:val="009332B9"/>
    <w:rsid w:val="009C5F18"/>
    <w:rsid w:val="00A96398"/>
    <w:rsid w:val="00B02F15"/>
    <w:rsid w:val="00BE2326"/>
    <w:rsid w:val="00EB2065"/>
    <w:rsid w:val="00F6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A3750"/>
  <w15:chartTrackingRefBased/>
  <w15:docId w15:val="{CC3C0064-4B1B-4B44-8DDE-37303AFC8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D2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25D24"/>
    <w:pPr>
      <w:ind w:left="82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725D24"/>
    <w:pPr>
      <w:ind w:left="480" w:hanging="360"/>
      <w:jc w:val="both"/>
      <w:outlineLvl w:val="1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D24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25D24"/>
    <w:rPr>
      <w:rFonts w:ascii="Times New Roman" w:eastAsia="Times New Roman" w:hAnsi="Times New Roman" w:cs="Times New Roman"/>
      <w:b/>
      <w:bCs/>
      <w:i/>
      <w:i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725D2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25D24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725D24"/>
    <w:pPr>
      <w:spacing w:before="206"/>
      <w:ind w:left="1794" w:right="2324" w:firstLine="694"/>
    </w:pPr>
    <w:rPr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725D24"/>
    <w:rPr>
      <w:rFonts w:ascii="Times New Roman" w:eastAsia="Times New Roman" w:hAnsi="Times New Roman" w:cs="Times New Roman"/>
      <w:sz w:val="40"/>
      <w:szCs w:val="40"/>
      <w:lang w:val="en-US"/>
    </w:rPr>
  </w:style>
  <w:style w:type="paragraph" w:styleId="ListParagraph">
    <w:name w:val="List Paragraph"/>
    <w:basedOn w:val="Normal"/>
    <w:uiPriority w:val="1"/>
    <w:qFormat/>
    <w:rsid w:val="00725D24"/>
    <w:pPr>
      <w:ind w:left="1540" w:hanging="360"/>
    </w:pPr>
  </w:style>
  <w:style w:type="paragraph" w:customStyle="1" w:styleId="TableParagraph">
    <w:name w:val="Table Paragraph"/>
    <w:basedOn w:val="Normal"/>
    <w:uiPriority w:val="1"/>
    <w:qFormat/>
    <w:rsid w:val="00725D24"/>
  </w:style>
  <w:style w:type="table" w:styleId="TableGrid">
    <w:name w:val="Table Grid"/>
    <w:basedOn w:val="TableNormal"/>
    <w:uiPriority w:val="39"/>
    <w:rsid w:val="00725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C32AEC-3C03-4849-A59C-6DA8F44DF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2221</Words>
  <Characters>1266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de, Kate</dc:creator>
  <cp:keywords/>
  <dc:description/>
  <cp:lastModifiedBy>Slade, Kate</cp:lastModifiedBy>
  <cp:revision>2</cp:revision>
  <dcterms:created xsi:type="dcterms:W3CDTF">2022-05-20T10:10:00Z</dcterms:created>
  <dcterms:modified xsi:type="dcterms:W3CDTF">2022-05-22T15:28:00Z</dcterms:modified>
</cp:coreProperties>
</file>